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2BC95" w14:textId="65B6C60B" w:rsidR="00377472" w:rsidRPr="00D55983" w:rsidRDefault="00FB5CD2" w:rsidP="003B67AB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D55983">
        <w:rPr>
          <w:rFonts w:asciiTheme="majorBidi" w:hAnsiTheme="majorBidi" w:cstheme="majorBidi"/>
          <w:b/>
          <w:bCs/>
          <w:sz w:val="28"/>
          <w:szCs w:val="28"/>
        </w:rPr>
        <w:t xml:space="preserve">Supplementary Table </w:t>
      </w:r>
      <w:r w:rsidR="003B67AB" w:rsidRPr="00D55983">
        <w:rPr>
          <w:rFonts w:asciiTheme="majorBidi" w:hAnsiTheme="majorBidi" w:cstheme="majorBidi"/>
          <w:b/>
          <w:bCs/>
          <w:sz w:val="28"/>
          <w:szCs w:val="28"/>
        </w:rPr>
        <w:t>5</w:t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2407"/>
        <w:gridCol w:w="1767"/>
        <w:gridCol w:w="1767"/>
        <w:gridCol w:w="1675"/>
        <w:gridCol w:w="1572"/>
        <w:gridCol w:w="1864"/>
      </w:tblGrid>
      <w:tr w:rsidR="006418CD" w14:paraId="625F8770" w14:textId="77777777" w:rsidTr="00F24F52">
        <w:trPr>
          <w:jc w:val="center"/>
        </w:trPr>
        <w:tc>
          <w:tcPr>
            <w:tcW w:w="2407" w:type="dxa"/>
          </w:tcPr>
          <w:p w14:paraId="6B448650" w14:textId="7921671A" w:rsidR="00082215" w:rsidRPr="006418CD" w:rsidRDefault="00082215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Compound</w:t>
            </w:r>
          </w:p>
        </w:tc>
        <w:tc>
          <w:tcPr>
            <w:tcW w:w="1767" w:type="dxa"/>
          </w:tcPr>
          <w:p w14:paraId="2B078C79" w14:textId="77777777" w:rsidR="006418CD" w:rsidRPr="006418CD" w:rsidRDefault="006B01B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Control</w:t>
            </w:r>
          </w:p>
          <w:p w14:paraId="3EE19A2E" w14:textId="0281FD28" w:rsidR="00082215" w:rsidRPr="006418CD" w:rsidRDefault="006B01B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(mean ± SE)</w:t>
            </w:r>
          </w:p>
        </w:tc>
        <w:tc>
          <w:tcPr>
            <w:tcW w:w="1767" w:type="dxa"/>
          </w:tcPr>
          <w:p w14:paraId="5D762499" w14:textId="4FD987F9" w:rsidR="006418CD" w:rsidRPr="006418CD" w:rsidRDefault="006B01B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M-EXP</w:t>
            </w:r>
          </w:p>
          <w:p w14:paraId="6FE4BEEF" w14:textId="5BA4D46C" w:rsidR="00082215" w:rsidRPr="006418CD" w:rsidRDefault="006B01B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(mean ± SE)</w:t>
            </w:r>
          </w:p>
        </w:tc>
        <w:tc>
          <w:tcPr>
            <w:tcW w:w="1675" w:type="dxa"/>
          </w:tcPr>
          <w:p w14:paraId="41B6B976" w14:textId="67424E3F" w:rsidR="006418CD" w:rsidRPr="006418CD" w:rsidRDefault="006B01B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W-EXP</w:t>
            </w:r>
          </w:p>
          <w:p w14:paraId="357DCA11" w14:textId="1866FAF8" w:rsidR="00082215" w:rsidRPr="006418CD" w:rsidRDefault="006B01B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(mean ± SE)</w:t>
            </w:r>
          </w:p>
        </w:tc>
        <w:tc>
          <w:tcPr>
            <w:tcW w:w="1572" w:type="dxa"/>
          </w:tcPr>
          <w:p w14:paraId="021FCA14" w14:textId="75C0C237" w:rsidR="006418CD" w:rsidRPr="006418CD" w:rsidRDefault="00941D64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S-EXP</w:t>
            </w:r>
          </w:p>
          <w:p w14:paraId="35BDAFBD" w14:textId="19F5B4A4" w:rsidR="00082215" w:rsidRPr="006418CD" w:rsidRDefault="00941D64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(mean ± SE)</w:t>
            </w:r>
          </w:p>
        </w:tc>
        <w:tc>
          <w:tcPr>
            <w:tcW w:w="1864" w:type="dxa"/>
          </w:tcPr>
          <w:p w14:paraId="1D4C6F9B" w14:textId="77777777" w:rsidR="006418CD" w:rsidRPr="006418CD" w:rsidRDefault="00C6265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ANOVA</w:t>
            </w:r>
            <w:r w:rsidR="00E74D43"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 xml:space="preserve"> Sig.</w:t>
            </w:r>
          </w:p>
          <w:p w14:paraId="490BBD07" w14:textId="18981438" w:rsidR="00082215" w:rsidRPr="006418CD" w:rsidRDefault="00C6265B" w:rsidP="006418C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6418C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  <w14:ligatures w14:val="none"/>
              </w:rPr>
              <w:t>Between Groups</w:t>
            </w:r>
          </w:p>
        </w:tc>
      </w:tr>
      <w:tr w:rsidR="006418CD" w14:paraId="378894AC" w14:textId="77777777" w:rsidTr="00F24F52">
        <w:trPr>
          <w:jc w:val="center"/>
        </w:trPr>
        <w:tc>
          <w:tcPr>
            <w:tcW w:w="2407" w:type="dxa"/>
          </w:tcPr>
          <w:p w14:paraId="05DBC1FC" w14:textId="5D1C0E4E" w:rsidR="00857D1E" w:rsidRDefault="00D43D18" w:rsidP="00D43D1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D43D18">
              <w:t>Unknown</w:t>
            </w:r>
            <w:r>
              <w:t>1</w:t>
            </w:r>
          </w:p>
        </w:tc>
        <w:tc>
          <w:tcPr>
            <w:tcW w:w="1767" w:type="dxa"/>
          </w:tcPr>
          <w:p w14:paraId="5AADA268" w14:textId="3B01C287" w:rsidR="00857D1E" w:rsidRPr="004E0770" w:rsidRDefault="00530F2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0.53</w:t>
            </w:r>
            <w:r w:rsidR="004E0770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8.65</w:t>
            </w:r>
          </w:p>
        </w:tc>
        <w:tc>
          <w:tcPr>
            <w:tcW w:w="1767" w:type="dxa"/>
          </w:tcPr>
          <w:p w14:paraId="523C6305" w14:textId="09C37D80" w:rsidR="00857D1E" w:rsidRPr="00F35F9B" w:rsidRDefault="007D433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8.98</w:t>
            </w:r>
            <w:r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7D4332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.94</w:t>
            </w:r>
          </w:p>
        </w:tc>
        <w:tc>
          <w:tcPr>
            <w:tcW w:w="1675" w:type="dxa"/>
          </w:tcPr>
          <w:p w14:paraId="71AF9E97" w14:textId="4321A440" w:rsidR="00857D1E" w:rsidRPr="00F35F9B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6.71</w:t>
            </w:r>
            <w:r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879B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.36</w:t>
            </w:r>
          </w:p>
        </w:tc>
        <w:tc>
          <w:tcPr>
            <w:tcW w:w="1572" w:type="dxa"/>
          </w:tcPr>
          <w:p w14:paraId="7963F6A5" w14:textId="1E930D05" w:rsidR="00857D1E" w:rsidRPr="00F35F9B" w:rsidRDefault="00F90B84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2.87</w:t>
            </w:r>
            <w:r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90B84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.31</w:t>
            </w:r>
          </w:p>
        </w:tc>
        <w:tc>
          <w:tcPr>
            <w:tcW w:w="1864" w:type="dxa"/>
          </w:tcPr>
          <w:p w14:paraId="0AFA1872" w14:textId="3090D535" w:rsidR="00857D1E" w:rsidRPr="003D41D0" w:rsidRDefault="00FF59C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896</w:t>
            </w:r>
          </w:p>
        </w:tc>
      </w:tr>
      <w:tr w:rsidR="008947AE" w14:paraId="66136FCE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0DBC5A5D" w14:textId="361D3FC7" w:rsidR="00857D1E" w:rsidRPr="008947AE" w:rsidRDefault="00E94D33" w:rsidP="006418C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  <w:lang w:eastAsia="en-GB"/>
                <w14:ligatures w14:val="none"/>
              </w:rPr>
            </w:pPr>
            <w:r>
              <w:rPr>
                <w:b/>
                <w:bCs/>
              </w:rPr>
              <w:t>c</w:t>
            </w:r>
            <w:r w:rsidR="006418CD" w:rsidRPr="006418CD">
              <w:rPr>
                <w:b/>
                <w:bCs/>
              </w:rPr>
              <w:t>is-</w:t>
            </w:r>
            <w:r w:rsidR="00BD6105">
              <w:rPr>
                <w:b/>
                <w:bCs/>
              </w:rPr>
              <w:t>h</w:t>
            </w:r>
            <w:r w:rsidR="006418CD" w:rsidRPr="006418CD">
              <w:rPr>
                <w:b/>
                <w:bCs/>
              </w:rPr>
              <w:t>exen-1-ol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0DE34707" w14:textId="586CC0D2" w:rsidR="00857D1E" w:rsidRPr="00F35F9B" w:rsidRDefault="00D1681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D1681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5.86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FB0B8D" w:rsidRPr="00FB0B8D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93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63289595" w14:textId="09D2BB9D" w:rsidR="00857D1E" w:rsidRPr="00F35F9B" w:rsidRDefault="00FB0B8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26FF5E41" w14:textId="29CD9CB8" w:rsidR="00857D1E" w:rsidRPr="00F35F9B" w:rsidRDefault="00FB0B8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2DCFB762" w14:textId="765AFE37" w:rsidR="00857D1E" w:rsidRPr="00F35F9B" w:rsidRDefault="00FB0B8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14BB074A" w14:textId="419AE555" w:rsidR="00857D1E" w:rsidRPr="003D41D0" w:rsidRDefault="002232B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001</w:t>
            </w:r>
          </w:p>
        </w:tc>
      </w:tr>
      <w:tr w:rsidR="003879BE" w14:paraId="1B7B03D0" w14:textId="77777777" w:rsidTr="00F24F52">
        <w:trPr>
          <w:jc w:val="center"/>
        </w:trPr>
        <w:tc>
          <w:tcPr>
            <w:tcW w:w="2407" w:type="dxa"/>
          </w:tcPr>
          <w:p w14:paraId="12B52E72" w14:textId="5876465D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Heptanal</w:t>
            </w:r>
          </w:p>
        </w:tc>
        <w:tc>
          <w:tcPr>
            <w:tcW w:w="1767" w:type="dxa"/>
          </w:tcPr>
          <w:p w14:paraId="4BC38183" w14:textId="0919AF2B" w:rsidR="003879BE" w:rsidRPr="00F35F9B" w:rsidRDefault="004671A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50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6</w:t>
            </w:r>
          </w:p>
        </w:tc>
        <w:tc>
          <w:tcPr>
            <w:tcW w:w="1767" w:type="dxa"/>
          </w:tcPr>
          <w:p w14:paraId="264C5DFA" w14:textId="6D28A39D" w:rsidR="003879BE" w:rsidRPr="00F35F9B" w:rsidRDefault="004671A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07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125B0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91</w:t>
            </w:r>
          </w:p>
        </w:tc>
        <w:tc>
          <w:tcPr>
            <w:tcW w:w="1675" w:type="dxa"/>
          </w:tcPr>
          <w:p w14:paraId="5ABDFC10" w14:textId="12B8399B" w:rsidR="003879BE" w:rsidRPr="00F35F9B" w:rsidRDefault="001F322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5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</w:t>
            </w:r>
          </w:p>
        </w:tc>
        <w:tc>
          <w:tcPr>
            <w:tcW w:w="1572" w:type="dxa"/>
          </w:tcPr>
          <w:p w14:paraId="457BCD26" w14:textId="1797E6D8" w:rsidR="003879BE" w:rsidRPr="00F35F9B" w:rsidRDefault="00125B0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79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39</w:t>
            </w:r>
          </w:p>
        </w:tc>
        <w:tc>
          <w:tcPr>
            <w:tcW w:w="1864" w:type="dxa"/>
          </w:tcPr>
          <w:p w14:paraId="397A14C1" w14:textId="1CCBE59C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14</w:t>
            </w:r>
          </w:p>
        </w:tc>
      </w:tr>
      <w:tr w:rsidR="003879BE" w14:paraId="1614E6BB" w14:textId="77777777" w:rsidTr="00F24F52">
        <w:trPr>
          <w:jc w:val="center"/>
        </w:trPr>
        <w:tc>
          <w:tcPr>
            <w:tcW w:w="2407" w:type="dxa"/>
          </w:tcPr>
          <w:p w14:paraId="594DF1EA" w14:textId="13FD2977" w:rsidR="003879BE" w:rsidRDefault="00B641A6" w:rsidP="00B641A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641A6">
              <w:t>Tricyclene</w:t>
            </w:r>
          </w:p>
        </w:tc>
        <w:tc>
          <w:tcPr>
            <w:tcW w:w="1767" w:type="dxa"/>
          </w:tcPr>
          <w:p w14:paraId="1E46966C" w14:textId="428FABF4" w:rsidR="003879BE" w:rsidRPr="00F35F9B" w:rsidRDefault="008C006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6.55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1.5</w:t>
            </w:r>
          </w:p>
        </w:tc>
        <w:tc>
          <w:tcPr>
            <w:tcW w:w="1767" w:type="dxa"/>
          </w:tcPr>
          <w:p w14:paraId="15055CBE" w14:textId="00485170" w:rsidR="003879BE" w:rsidRPr="00F35F9B" w:rsidRDefault="008C006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32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8968DB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3</w:t>
            </w:r>
          </w:p>
        </w:tc>
        <w:tc>
          <w:tcPr>
            <w:tcW w:w="1675" w:type="dxa"/>
          </w:tcPr>
          <w:p w14:paraId="09C39EA6" w14:textId="60D1717F" w:rsidR="003879BE" w:rsidRPr="00F35F9B" w:rsidRDefault="00C5586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8.28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.87</w:t>
            </w:r>
          </w:p>
        </w:tc>
        <w:tc>
          <w:tcPr>
            <w:tcW w:w="1572" w:type="dxa"/>
          </w:tcPr>
          <w:p w14:paraId="30A9ED92" w14:textId="069BA6F2" w:rsidR="003879BE" w:rsidRPr="00F35F9B" w:rsidRDefault="008968D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.41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.38</w:t>
            </w:r>
          </w:p>
        </w:tc>
        <w:tc>
          <w:tcPr>
            <w:tcW w:w="1864" w:type="dxa"/>
          </w:tcPr>
          <w:p w14:paraId="020BB46A" w14:textId="5CE54130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38</w:t>
            </w:r>
          </w:p>
        </w:tc>
      </w:tr>
      <w:tr w:rsidR="003879BE" w14:paraId="74B3161D" w14:textId="77777777" w:rsidTr="00F24F52">
        <w:trPr>
          <w:jc w:val="center"/>
        </w:trPr>
        <w:tc>
          <w:tcPr>
            <w:tcW w:w="2407" w:type="dxa"/>
          </w:tcPr>
          <w:p w14:paraId="3AE44B75" w14:textId="693CB144" w:rsidR="003879BE" w:rsidRDefault="00CC46EF" w:rsidP="00CC46EF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CC46EF">
              <w:t>α-Thujene</w:t>
            </w:r>
          </w:p>
        </w:tc>
        <w:tc>
          <w:tcPr>
            <w:tcW w:w="1767" w:type="dxa"/>
          </w:tcPr>
          <w:p w14:paraId="632FA8D5" w14:textId="7D50F509" w:rsidR="003879BE" w:rsidRPr="00F35F9B" w:rsidRDefault="0065639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53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5</w:t>
            </w:r>
          </w:p>
        </w:tc>
        <w:tc>
          <w:tcPr>
            <w:tcW w:w="1767" w:type="dxa"/>
          </w:tcPr>
          <w:p w14:paraId="366CF1B5" w14:textId="77778104" w:rsidR="003879BE" w:rsidRPr="00F35F9B" w:rsidRDefault="005325B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9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020A31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6</w:t>
            </w:r>
          </w:p>
        </w:tc>
        <w:tc>
          <w:tcPr>
            <w:tcW w:w="1675" w:type="dxa"/>
          </w:tcPr>
          <w:p w14:paraId="0C81900A" w14:textId="5CC52DA2" w:rsidR="003879BE" w:rsidRPr="00F35F9B" w:rsidRDefault="005E73C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6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7</w:t>
            </w:r>
          </w:p>
        </w:tc>
        <w:tc>
          <w:tcPr>
            <w:tcW w:w="1572" w:type="dxa"/>
          </w:tcPr>
          <w:p w14:paraId="617F7698" w14:textId="1C598804" w:rsidR="003879BE" w:rsidRPr="00F35F9B" w:rsidRDefault="00020A3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2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7</w:t>
            </w:r>
          </w:p>
        </w:tc>
        <w:tc>
          <w:tcPr>
            <w:tcW w:w="1864" w:type="dxa"/>
          </w:tcPr>
          <w:p w14:paraId="71F59070" w14:textId="2F7EC043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774</w:t>
            </w:r>
          </w:p>
        </w:tc>
      </w:tr>
      <w:tr w:rsidR="003879BE" w14:paraId="1420CEDE" w14:textId="77777777" w:rsidTr="00F24F52">
        <w:trPr>
          <w:jc w:val="center"/>
        </w:trPr>
        <w:tc>
          <w:tcPr>
            <w:tcW w:w="2407" w:type="dxa"/>
          </w:tcPr>
          <w:p w14:paraId="4A66EE26" w14:textId="6530793E" w:rsidR="003879BE" w:rsidRDefault="003551C5" w:rsidP="003551C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3551C5">
              <w:t>α-Pinene</w:t>
            </w:r>
          </w:p>
        </w:tc>
        <w:tc>
          <w:tcPr>
            <w:tcW w:w="1767" w:type="dxa"/>
          </w:tcPr>
          <w:p w14:paraId="69CB132D" w14:textId="1E428280" w:rsidR="003879BE" w:rsidRPr="00F35F9B" w:rsidRDefault="00BF023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,678.75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,711.6</w:t>
            </w:r>
          </w:p>
        </w:tc>
        <w:tc>
          <w:tcPr>
            <w:tcW w:w="1767" w:type="dxa"/>
          </w:tcPr>
          <w:p w14:paraId="2EAB8A5A" w14:textId="34777595" w:rsidR="003879BE" w:rsidRPr="00F35F9B" w:rsidRDefault="00C32ED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,749.50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,360.1</w:t>
            </w:r>
          </w:p>
        </w:tc>
        <w:tc>
          <w:tcPr>
            <w:tcW w:w="1675" w:type="dxa"/>
          </w:tcPr>
          <w:p w14:paraId="05E772D8" w14:textId="4B0D335E" w:rsidR="003879BE" w:rsidRPr="00F35F9B" w:rsidRDefault="000E2E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,803.1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22.1</w:t>
            </w:r>
          </w:p>
        </w:tc>
        <w:tc>
          <w:tcPr>
            <w:tcW w:w="1572" w:type="dxa"/>
          </w:tcPr>
          <w:p w14:paraId="1B2D7B46" w14:textId="57CB53AE" w:rsidR="003879BE" w:rsidRPr="00F35F9B" w:rsidRDefault="00C32ED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,116.6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0E2E52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41.2</w:t>
            </w:r>
          </w:p>
        </w:tc>
        <w:tc>
          <w:tcPr>
            <w:tcW w:w="1864" w:type="dxa"/>
          </w:tcPr>
          <w:p w14:paraId="3ADEE5C0" w14:textId="06685A78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28</w:t>
            </w:r>
          </w:p>
        </w:tc>
      </w:tr>
      <w:tr w:rsidR="003879BE" w14:paraId="5D17598F" w14:textId="77777777" w:rsidTr="00F24F52">
        <w:trPr>
          <w:jc w:val="center"/>
        </w:trPr>
        <w:tc>
          <w:tcPr>
            <w:tcW w:w="2407" w:type="dxa"/>
          </w:tcPr>
          <w:p w14:paraId="49ACE580" w14:textId="6048F7BE" w:rsidR="003879BE" w:rsidRDefault="003551C5" w:rsidP="003551C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3551C5">
              <w:t>α-Fenchene</w:t>
            </w:r>
          </w:p>
        </w:tc>
        <w:tc>
          <w:tcPr>
            <w:tcW w:w="1767" w:type="dxa"/>
          </w:tcPr>
          <w:p w14:paraId="08ED4AF3" w14:textId="31A192A7" w:rsidR="003879BE" w:rsidRPr="00F35F9B" w:rsidRDefault="000E2B5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23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72</w:t>
            </w:r>
          </w:p>
        </w:tc>
        <w:tc>
          <w:tcPr>
            <w:tcW w:w="1767" w:type="dxa"/>
          </w:tcPr>
          <w:p w14:paraId="126111E4" w14:textId="702821A1" w:rsidR="003879BE" w:rsidRPr="00F35F9B" w:rsidRDefault="000E2B5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4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E974F8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</w:t>
            </w:r>
          </w:p>
        </w:tc>
        <w:tc>
          <w:tcPr>
            <w:tcW w:w="1675" w:type="dxa"/>
          </w:tcPr>
          <w:p w14:paraId="30F8017D" w14:textId="324F7CA6" w:rsidR="003879BE" w:rsidRPr="00F35F9B" w:rsidRDefault="00E974F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67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9162A4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18</w:t>
            </w:r>
          </w:p>
        </w:tc>
        <w:tc>
          <w:tcPr>
            <w:tcW w:w="1572" w:type="dxa"/>
          </w:tcPr>
          <w:p w14:paraId="355DF1F3" w14:textId="4942E10C" w:rsidR="003879BE" w:rsidRPr="00F35F9B" w:rsidRDefault="00E974F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7017D370" w14:textId="79F5428A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21</w:t>
            </w:r>
          </w:p>
        </w:tc>
      </w:tr>
      <w:tr w:rsidR="003879BE" w14:paraId="25C6001D" w14:textId="77777777" w:rsidTr="00F24F52">
        <w:trPr>
          <w:jc w:val="center"/>
        </w:trPr>
        <w:tc>
          <w:tcPr>
            <w:tcW w:w="2407" w:type="dxa"/>
          </w:tcPr>
          <w:p w14:paraId="63D3B61D" w14:textId="39D03029" w:rsidR="003879BE" w:rsidRDefault="00427DCC" w:rsidP="00427DCC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427DCC">
              <w:t>Camphene</w:t>
            </w:r>
          </w:p>
        </w:tc>
        <w:tc>
          <w:tcPr>
            <w:tcW w:w="1767" w:type="dxa"/>
          </w:tcPr>
          <w:p w14:paraId="4BFE5758" w14:textId="33307D31" w:rsidR="003879BE" w:rsidRPr="00F35F9B" w:rsidRDefault="009162A4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67.50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5F035C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4.4</w:t>
            </w:r>
          </w:p>
        </w:tc>
        <w:tc>
          <w:tcPr>
            <w:tcW w:w="1767" w:type="dxa"/>
          </w:tcPr>
          <w:p w14:paraId="77699884" w14:textId="01A5C85F" w:rsidR="003879BE" w:rsidRPr="00F35F9B" w:rsidRDefault="00E35C4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0.05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3F4BA3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0.89</w:t>
            </w:r>
          </w:p>
        </w:tc>
        <w:tc>
          <w:tcPr>
            <w:tcW w:w="1675" w:type="dxa"/>
          </w:tcPr>
          <w:p w14:paraId="290D0015" w14:textId="1713A0B0" w:rsidR="003879BE" w:rsidRPr="00F35F9B" w:rsidRDefault="00F35F9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4.69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2.71</w:t>
            </w:r>
          </w:p>
        </w:tc>
        <w:tc>
          <w:tcPr>
            <w:tcW w:w="1572" w:type="dxa"/>
          </w:tcPr>
          <w:p w14:paraId="72C8F07B" w14:textId="539453B7" w:rsidR="003879BE" w:rsidRPr="00F35F9B" w:rsidRDefault="003F4BA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7.03</w:t>
            </w:r>
            <w:r w:rsidR="003879BE"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35F9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9.29</w:t>
            </w:r>
          </w:p>
        </w:tc>
        <w:tc>
          <w:tcPr>
            <w:tcW w:w="1864" w:type="dxa"/>
          </w:tcPr>
          <w:p w14:paraId="21BE8A22" w14:textId="4A64363F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31</w:t>
            </w:r>
          </w:p>
        </w:tc>
      </w:tr>
      <w:tr w:rsidR="003879BE" w14:paraId="7087ACC6" w14:textId="77777777" w:rsidTr="00F24F52">
        <w:trPr>
          <w:jc w:val="center"/>
        </w:trPr>
        <w:tc>
          <w:tcPr>
            <w:tcW w:w="2407" w:type="dxa"/>
          </w:tcPr>
          <w:p w14:paraId="37FF1022" w14:textId="76A65D97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Berbenone</w:t>
            </w:r>
          </w:p>
        </w:tc>
        <w:tc>
          <w:tcPr>
            <w:tcW w:w="1767" w:type="dxa"/>
          </w:tcPr>
          <w:p w14:paraId="4F1AB9A6" w14:textId="066BD633" w:rsidR="003879BE" w:rsidRPr="002B059E" w:rsidRDefault="001434E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11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967E42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.87</w:t>
            </w:r>
          </w:p>
        </w:tc>
        <w:tc>
          <w:tcPr>
            <w:tcW w:w="1767" w:type="dxa"/>
          </w:tcPr>
          <w:p w14:paraId="4F50F237" w14:textId="1158C5D4" w:rsidR="003879BE" w:rsidRPr="002B059E" w:rsidRDefault="006F37C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0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BC7CC8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</w:t>
            </w:r>
          </w:p>
        </w:tc>
        <w:tc>
          <w:tcPr>
            <w:tcW w:w="1675" w:type="dxa"/>
          </w:tcPr>
          <w:p w14:paraId="6F690ACF" w14:textId="4E2C8CC3" w:rsidR="003879BE" w:rsidRPr="002B059E" w:rsidRDefault="00DE236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88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56</w:t>
            </w:r>
          </w:p>
        </w:tc>
        <w:tc>
          <w:tcPr>
            <w:tcW w:w="1572" w:type="dxa"/>
          </w:tcPr>
          <w:p w14:paraId="2BD09772" w14:textId="3EE4CE35" w:rsidR="003879BE" w:rsidRPr="002B059E" w:rsidRDefault="00492BB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8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29</w:t>
            </w:r>
          </w:p>
        </w:tc>
        <w:tc>
          <w:tcPr>
            <w:tcW w:w="1864" w:type="dxa"/>
          </w:tcPr>
          <w:p w14:paraId="7C4EA7C8" w14:textId="32823F7C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99</w:t>
            </w:r>
          </w:p>
        </w:tc>
      </w:tr>
      <w:tr w:rsidR="003879BE" w14:paraId="3D7AA785" w14:textId="77777777" w:rsidTr="00F24F52">
        <w:trPr>
          <w:jc w:val="center"/>
        </w:trPr>
        <w:tc>
          <w:tcPr>
            <w:tcW w:w="2407" w:type="dxa"/>
          </w:tcPr>
          <w:p w14:paraId="1FFC115B" w14:textId="2D364A80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Sabinene</w:t>
            </w:r>
          </w:p>
        </w:tc>
        <w:tc>
          <w:tcPr>
            <w:tcW w:w="1767" w:type="dxa"/>
          </w:tcPr>
          <w:p w14:paraId="2432996A" w14:textId="1C8521C5" w:rsidR="003879BE" w:rsidRPr="002B059E" w:rsidRDefault="00F3007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6.52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663D83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0.18</w:t>
            </w:r>
          </w:p>
        </w:tc>
        <w:tc>
          <w:tcPr>
            <w:tcW w:w="1767" w:type="dxa"/>
          </w:tcPr>
          <w:p w14:paraId="44344AAE" w14:textId="69B67A8A" w:rsidR="003879BE" w:rsidRPr="002B059E" w:rsidRDefault="00663D8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51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5</w:t>
            </w:r>
          </w:p>
        </w:tc>
        <w:tc>
          <w:tcPr>
            <w:tcW w:w="1675" w:type="dxa"/>
          </w:tcPr>
          <w:p w14:paraId="2521C084" w14:textId="70E0411E" w:rsidR="003879BE" w:rsidRPr="002B059E" w:rsidRDefault="002B059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.41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.99</w:t>
            </w:r>
          </w:p>
        </w:tc>
        <w:tc>
          <w:tcPr>
            <w:tcW w:w="1572" w:type="dxa"/>
          </w:tcPr>
          <w:p w14:paraId="1AE3507C" w14:textId="3A6ECC4D" w:rsidR="003879BE" w:rsidRPr="002B059E" w:rsidRDefault="00663D8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.32</w:t>
            </w:r>
            <w:r w:rsidR="003879B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2B059E" w:rsidRPr="002B059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.3</w:t>
            </w:r>
          </w:p>
        </w:tc>
        <w:tc>
          <w:tcPr>
            <w:tcW w:w="1864" w:type="dxa"/>
          </w:tcPr>
          <w:p w14:paraId="1D93784B" w14:textId="15079437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828</w:t>
            </w:r>
          </w:p>
        </w:tc>
      </w:tr>
      <w:tr w:rsidR="003879BE" w14:paraId="6DDB95C9" w14:textId="77777777" w:rsidTr="00F24F52">
        <w:trPr>
          <w:jc w:val="center"/>
        </w:trPr>
        <w:tc>
          <w:tcPr>
            <w:tcW w:w="2407" w:type="dxa"/>
          </w:tcPr>
          <w:p w14:paraId="1165EEC3" w14:textId="2620E16D" w:rsidR="003879BE" w:rsidRDefault="000A5712" w:rsidP="000A571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0A5712">
              <w:t>β-Pinene</w:t>
            </w:r>
          </w:p>
        </w:tc>
        <w:tc>
          <w:tcPr>
            <w:tcW w:w="1767" w:type="dxa"/>
          </w:tcPr>
          <w:p w14:paraId="0E856817" w14:textId="0202ECAD" w:rsidR="003879BE" w:rsidRPr="002B6BEB" w:rsidRDefault="00246024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25.92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09.38</w:t>
            </w:r>
          </w:p>
        </w:tc>
        <w:tc>
          <w:tcPr>
            <w:tcW w:w="1767" w:type="dxa"/>
          </w:tcPr>
          <w:p w14:paraId="2EF6E524" w14:textId="2A5B7198" w:rsidR="003879BE" w:rsidRPr="002B6BEB" w:rsidRDefault="00DF22F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93.79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2.20</w:t>
            </w:r>
          </w:p>
        </w:tc>
        <w:tc>
          <w:tcPr>
            <w:tcW w:w="1675" w:type="dxa"/>
          </w:tcPr>
          <w:p w14:paraId="50C1650D" w14:textId="3F05017E" w:rsidR="003879BE" w:rsidRPr="002B6BEB" w:rsidRDefault="00C4710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24.17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8.87</w:t>
            </w:r>
          </w:p>
        </w:tc>
        <w:tc>
          <w:tcPr>
            <w:tcW w:w="1572" w:type="dxa"/>
          </w:tcPr>
          <w:p w14:paraId="264E8ECC" w14:textId="068199DF" w:rsidR="003879BE" w:rsidRPr="002B6BEB" w:rsidRDefault="00DF22F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2.78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1.18</w:t>
            </w:r>
          </w:p>
        </w:tc>
        <w:tc>
          <w:tcPr>
            <w:tcW w:w="1864" w:type="dxa"/>
          </w:tcPr>
          <w:p w14:paraId="2EC8F13E" w14:textId="48D12206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93</w:t>
            </w:r>
          </w:p>
        </w:tc>
      </w:tr>
      <w:tr w:rsidR="003879BE" w14:paraId="54BBC909" w14:textId="77777777" w:rsidTr="00F24F52">
        <w:trPr>
          <w:jc w:val="center"/>
        </w:trPr>
        <w:tc>
          <w:tcPr>
            <w:tcW w:w="2407" w:type="dxa"/>
          </w:tcPr>
          <w:p w14:paraId="1C0E3E0D" w14:textId="6AF91317" w:rsidR="003879BE" w:rsidRDefault="00145B65" w:rsidP="00145B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145B65">
              <w:t>Myrcene</w:t>
            </w:r>
          </w:p>
        </w:tc>
        <w:tc>
          <w:tcPr>
            <w:tcW w:w="1767" w:type="dxa"/>
          </w:tcPr>
          <w:p w14:paraId="696F4047" w14:textId="7678EA2A" w:rsidR="003879BE" w:rsidRPr="002B6BEB" w:rsidRDefault="00C4710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59.41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1673E5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78.22</w:t>
            </w:r>
          </w:p>
        </w:tc>
        <w:tc>
          <w:tcPr>
            <w:tcW w:w="1767" w:type="dxa"/>
          </w:tcPr>
          <w:p w14:paraId="6C01CF8A" w14:textId="499C5AFD" w:rsidR="003879BE" w:rsidRPr="002B6BEB" w:rsidRDefault="001673E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42.88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67.19</w:t>
            </w:r>
          </w:p>
        </w:tc>
        <w:tc>
          <w:tcPr>
            <w:tcW w:w="1675" w:type="dxa"/>
          </w:tcPr>
          <w:p w14:paraId="1C83C29E" w14:textId="5BEFC0BB" w:rsidR="003879BE" w:rsidRPr="002B6BEB" w:rsidRDefault="00777E5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3.70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9.75</w:t>
            </w:r>
          </w:p>
        </w:tc>
        <w:tc>
          <w:tcPr>
            <w:tcW w:w="1572" w:type="dxa"/>
          </w:tcPr>
          <w:p w14:paraId="05CDE704" w14:textId="1A7D2901" w:rsidR="003879BE" w:rsidRPr="002B6BEB" w:rsidRDefault="001673E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85.51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777E59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71.63</w:t>
            </w:r>
          </w:p>
        </w:tc>
        <w:tc>
          <w:tcPr>
            <w:tcW w:w="1864" w:type="dxa"/>
          </w:tcPr>
          <w:p w14:paraId="47244019" w14:textId="5C7EE72B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67</w:t>
            </w:r>
          </w:p>
        </w:tc>
      </w:tr>
      <w:tr w:rsidR="0058526D" w14:paraId="5E4E9911" w14:textId="77777777" w:rsidTr="00F24F52">
        <w:trPr>
          <w:jc w:val="center"/>
        </w:trPr>
        <w:tc>
          <w:tcPr>
            <w:tcW w:w="2407" w:type="dxa"/>
          </w:tcPr>
          <w:p w14:paraId="431C42D3" w14:textId="7BAB3496" w:rsidR="0058526D" w:rsidRDefault="00E94D33" w:rsidP="00FE559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>
              <w:t>c</w:t>
            </w:r>
            <w:r w:rsidR="00FE5598" w:rsidRPr="00FE5598">
              <w:t>is-3-hexenyl acetate</w:t>
            </w:r>
          </w:p>
        </w:tc>
        <w:tc>
          <w:tcPr>
            <w:tcW w:w="1767" w:type="dxa"/>
          </w:tcPr>
          <w:p w14:paraId="2E3C695A" w14:textId="70823CCD" w:rsidR="0058526D" w:rsidRPr="002B6BEB" w:rsidRDefault="005852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1±1.26</w:t>
            </w:r>
          </w:p>
        </w:tc>
        <w:tc>
          <w:tcPr>
            <w:tcW w:w="1767" w:type="dxa"/>
          </w:tcPr>
          <w:p w14:paraId="5EA26D39" w14:textId="5BB1CA81" w:rsidR="0058526D" w:rsidRPr="002B6BEB" w:rsidRDefault="005852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18450125" w14:textId="349C8D19" w:rsidR="0058526D" w:rsidRPr="002B6BEB" w:rsidRDefault="005852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</w:tcPr>
          <w:p w14:paraId="2A49AF53" w14:textId="79448503" w:rsidR="0058526D" w:rsidRPr="002B6BEB" w:rsidRDefault="005852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67D7D68C" w14:textId="7A637A5E" w:rsidR="0058526D" w:rsidRPr="003D41D0" w:rsidRDefault="005852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160</w:t>
            </w:r>
          </w:p>
        </w:tc>
      </w:tr>
      <w:tr w:rsidR="003879BE" w14:paraId="37EE97A6" w14:textId="77777777" w:rsidTr="00F24F52">
        <w:trPr>
          <w:jc w:val="center"/>
        </w:trPr>
        <w:tc>
          <w:tcPr>
            <w:tcW w:w="2407" w:type="dxa"/>
          </w:tcPr>
          <w:p w14:paraId="085303B6" w14:textId="24D06C40" w:rsidR="003879BE" w:rsidRPr="004658C3" w:rsidRDefault="004658C3" w:rsidP="004658C3">
            <w:pPr>
              <w:spacing w:line="360" w:lineRule="auto"/>
              <w:jc w:val="both"/>
            </w:pPr>
            <w:r w:rsidRPr="004658C3">
              <w:t>α-Phellandrene</w:t>
            </w:r>
          </w:p>
        </w:tc>
        <w:tc>
          <w:tcPr>
            <w:tcW w:w="1767" w:type="dxa"/>
          </w:tcPr>
          <w:p w14:paraId="73C20B1F" w14:textId="7CD7A866" w:rsidR="003879BE" w:rsidRPr="002B6BEB" w:rsidRDefault="00915FA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.74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.47</w:t>
            </w:r>
          </w:p>
        </w:tc>
        <w:tc>
          <w:tcPr>
            <w:tcW w:w="1767" w:type="dxa"/>
          </w:tcPr>
          <w:p w14:paraId="76319254" w14:textId="723FD393" w:rsidR="003879BE" w:rsidRPr="002B6BEB" w:rsidRDefault="00915FA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14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0657FA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9</w:t>
            </w:r>
          </w:p>
        </w:tc>
        <w:tc>
          <w:tcPr>
            <w:tcW w:w="1675" w:type="dxa"/>
          </w:tcPr>
          <w:p w14:paraId="66C79A46" w14:textId="5BB2DB28" w:rsidR="003879BE" w:rsidRPr="002B6BEB" w:rsidRDefault="00DB326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90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8</w:t>
            </w:r>
          </w:p>
        </w:tc>
        <w:tc>
          <w:tcPr>
            <w:tcW w:w="1572" w:type="dxa"/>
          </w:tcPr>
          <w:p w14:paraId="12764FB7" w14:textId="4CBECCF6" w:rsidR="003879BE" w:rsidRPr="002B6BEB" w:rsidRDefault="000657F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09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5</w:t>
            </w:r>
          </w:p>
        </w:tc>
        <w:tc>
          <w:tcPr>
            <w:tcW w:w="1864" w:type="dxa"/>
          </w:tcPr>
          <w:p w14:paraId="5FDCE29D" w14:textId="4E5CFBD1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70</w:t>
            </w:r>
          </w:p>
        </w:tc>
      </w:tr>
      <w:tr w:rsidR="005F4EC0" w14:paraId="5E380E03" w14:textId="77777777" w:rsidTr="00F24F52">
        <w:trPr>
          <w:jc w:val="center"/>
        </w:trPr>
        <w:tc>
          <w:tcPr>
            <w:tcW w:w="2407" w:type="dxa"/>
          </w:tcPr>
          <w:p w14:paraId="573C8362" w14:textId="357FFA49" w:rsidR="005F4EC0" w:rsidRPr="00AA3C50" w:rsidRDefault="00165690" w:rsidP="00165690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165690">
              <w:t>Δ³-Carene</w:t>
            </w:r>
          </w:p>
        </w:tc>
        <w:tc>
          <w:tcPr>
            <w:tcW w:w="1767" w:type="dxa"/>
          </w:tcPr>
          <w:p w14:paraId="47893CC3" w14:textId="0C21A021" w:rsidR="005F4EC0" w:rsidRPr="002B6BEB" w:rsidRDefault="00BD7BA1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BD7BA1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1.27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BD7BA1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1.67</w:t>
            </w:r>
          </w:p>
        </w:tc>
        <w:tc>
          <w:tcPr>
            <w:tcW w:w="1767" w:type="dxa"/>
          </w:tcPr>
          <w:p w14:paraId="76ECEFD6" w14:textId="2193D08A" w:rsidR="005F4EC0" w:rsidRPr="002B6BEB" w:rsidRDefault="008F5F4D" w:rsidP="00F5158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8F5F4D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1.0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982753" w:rsidRPr="00982753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7.73</w:t>
            </w:r>
          </w:p>
        </w:tc>
        <w:tc>
          <w:tcPr>
            <w:tcW w:w="1675" w:type="dxa"/>
          </w:tcPr>
          <w:p w14:paraId="7AB9CD44" w14:textId="2BD162E6" w:rsidR="005F4EC0" w:rsidRPr="002B6BEB" w:rsidRDefault="00F51586" w:rsidP="00F51586">
            <w:pPr>
              <w:tabs>
                <w:tab w:val="left" w:pos="645"/>
                <w:tab w:val="center" w:pos="729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0.77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AA3C50" w:rsidRPr="00AA3C5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7.64</w:t>
            </w:r>
          </w:p>
        </w:tc>
        <w:tc>
          <w:tcPr>
            <w:tcW w:w="1572" w:type="dxa"/>
          </w:tcPr>
          <w:p w14:paraId="45049287" w14:textId="6194C876" w:rsidR="005F4EC0" w:rsidRPr="002B6BEB" w:rsidRDefault="00982753" w:rsidP="00F5158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982753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50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982753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60</w:t>
            </w:r>
          </w:p>
        </w:tc>
        <w:tc>
          <w:tcPr>
            <w:tcW w:w="1864" w:type="dxa"/>
          </w:tcPr>
          <w:p w14:paraId="5B762360" w14:textId="4DFE0BE9" w:rsidR="005F4EC0" w:rsidRPr="003D41D0" w:rsidRDefault="00544B60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544B6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74</w:t>
            </w:r>
          </w:p>
        </w:tc>
      </w:tr>
      <w:tr w:rsidR="003879BE" w14:paraId="6DBABC6D" w14:textId="77777777" w:rsidTr="00F24F52">
        <w:trPr>
          <w:jc w:val="center"/>
        </w:trPr>
        <w:tc>
          <w:tcPr>
            <w:tcW w:w="2407" w:type="dxa"/>
          </w:tcPr>
          <w:p w14:paraId="277E77C3" w14:textId="0C329DE5" w:rsidR="003879BE" w:rsidRDefault="00165690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>
              <w:t>α-Terpinene</w:t>
            </w:r>
          </w:p>
        </w:tc>
        <w:tc>
          <w:tcPr>
            <w:tcW w:w="1767" w:type="dxa"/>
          </w:tcPr>
          <w:p w14:paraId="39C5322E" w14:textId="3E48C670" w:rsidR="003879BE" w:rsidRPr="002B6BEB" w:rsidRDefault="00716A1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38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63</w:t>
            </w:r>
          </w:p>
        </w:tc>
        <w:tc>
          <w:tcPr>
            <w:tcW w:w="1767" w:type="dxa"/>
          </w:tcPr>
          <w:p w14:paraId="5D22ED58" w14:textId="017A4AC2" w:rsidR="003879BE" w:rsidRPr="002B6BEB" w:rsidRDefault="00716A1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53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3</w:t>
            </w:r>
          </w:p>
        </w:tc>
        <w:tc>
          <w:tcPr>
            <w:tcW w:w="1675" w:type="dxa"/>
          </w:tcPr>
          <w:p w14:paraId="1FF8329F" w14:textId="122C9B83" w:rsidR="003879BE" w:rsidRPr="002B6BEB" w:rsidRDefault="001541F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8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9</w:t>
            </w:r>
          </w:p>
        </w:tc>
        <w:tc>
          <w:tcPr>
            <w:tcW w:w="1572" w:type="dxa"/>
          </w:tcPr>
          <w:p w14:paraId="0FBAB596" w14:textId="40F52FA8" w:rsidR="003879BE" w:rsidRPr="002B6BEB" w:rsidRDefault="000447F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5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1541F9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</w:t>
            </w:r>
          </w:p>
        </w:tc>
        <w:tc>
          <w:tcPr>
            <w:tcW w:w="1864" w:type="dxa"/>
          </w:tcPr>
          <w:p w14:paraId="08D4FB56" w14:textId="02D2B9D5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86</w:t>
            </w:r>
          </w:p>
        </w:tc>
      </w:tr>
      <w:tr w:rsidR="003879BE" w14:paraId="067AF0DA" w14:textId="77777777" w:rsidTr="00F24F52">
        <w:trPr>
          <w:jc w:val="center"/>
        </w:trPr>
        <w:tc>
          <w:tcPr>
            <w:tcW w:w="2407" w:type="dxa"/>
          </w:tcPr>
          <w:p w14:paraId="2FDB858E" w14:textId="4314115C" w:rsidR="003879BE" w:rsidRDefault="0087157A" w:rsidP="0087157A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87157A">
              <w:t>p-Cymene</w:t>
            </w:r>
          </w:p>
        </w:tc>
        <w:tc>
          <w:tcPr>
            <w:tcW w:w="1767" w:type="dxa"/>
          </w:tcPr>
          <w:p w14:paraId="139F580E" w14:textId="259AE03D" w:rsidR="003879BE" w:rsidRPr="002B6BEB" w:rsidRDefault="0012750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69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.24</w:t>
            </w:r>
          </w:p>
        </w:tc>
        <w:tc>
          <w:tcPr>
            <w:tcW w:w="1767" w:type="dxa"/>
          </w:tcPr>
          <w:p w14:paraId="6301BECA" w14:textId="18656C33" w:rsidR="003879BE" w:rsidRPr="002B6BEB" w:rsidRDefault="0012750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44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75</w:t>
            </w:r>
          </w:p>
        </w:tc>
        <w:tc>
          <w:tcPr>
            <w:tcW w:w="1675" w:type="dxa"/>
          </w:tcPr>
          <w:p w14:paraId="550143F1" w14:textId="1AD74DFA" w:rsidR="003879BE" w:rsidRPr="002B6BEB" w:rsidRDefault="009C2C9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1.27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047C65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.17</w:t>
            </w:r>
          </w:p>
        </w:tc>
        <w:tc>
          <w:tcPr>
            <w:tcW w:w="1572" w:type="dxa"/>
          </w:tcPr>
          <w:p w14:paraId="2C98585B" w14:textId="1DC6B062" w:rsidR="003879BE" w:rsidRPr="002B6BEB" w:rsidRDefault="009C2C9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10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1</w:t>
            </w:r>
          </w:p>
        </w:tc>
        <w:tc>
          <w:tcPr>
            <w:tcW w:w="1864" w:type="dxa"/>
          </w:tcPr>
          <w:p w14:paraId="6B8272CC" w14:textId="6963009F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90</w:t>
            </w:r>
          </w:p>
        </w:tc>
      </w:tr>
      <w:tr w:rsidR="003879BE" w14:paraId="67AEB70A" w14:textId="77777777" w:rsidTr="00F24F52">
        <w:trPr>
          <w:jc w:val="center"/>
        </w:trPr>
        <w:tc>
          <w:tcPr>
            <w:tcW w:w="2407" w:type="dxa"/>
          </w:tcPr>
          <w:p w14:paraId="35768EAC" w14:textId="48BDD329" w:rsidR="003879BE" w:rsidRDefault="0087157A" w:rsidP="0087157A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87157A">
              <w:t>Limonene</w:t>
            </w:r>
          </w:p>
        </w:tc>
        <w:tc>
          <w:tcPr>
            <w:tcW w:w="1767" w:type="dxa"/>
          </w:tcPr>
          <w:p w14:paraId="204C2E29" w14:textId="4226644C" w:rsidR="003879BE" w:rsidRPr="002B6BEB" w:rsidRDefault="00047C6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29.45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96.31</w:t>
            </w:r>
          </w:p>
        </w:tc>
        <w:tc>
          <w:tcPr>
            <w:tcW w:w="1767" w:type="dxa"/>
          </w:tcPr>
          <w:p w14:paraId="25938DEC" w14:textId="26CF3D8C" w:rsidR="003879BE" w:rsidRPr="002B6BEB" w:rsidRDefault="002A2E1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60.49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81.42</w:t>
            </w:r>
          </w:p>
        </w:tc>
        <w:tc>
          <w:tcPr>
            <w:tcW w:w="1675" w:type="dxa"/>
          </w:tcPr>
          <w:p w14:paraId="28B864F6" w14:textId="33EC798E" w:rsidR="003879BE" w:rsidRPr="002B6BEB" w:rsidRDefault="0017186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31.22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42.90</w:t>
            </w:r>
          </w:p>
        </w:tc>
        <w:tc>
          <w:tcPr>
            <w:tcW w:w="1572" w:type="dxa"/>
          </w:tcPr>
          <w:p w14:paraId="4505FD1F" w14:textId="7760AFB0" w:rsidR="003879BE" w:rsidRPr="002B6BEB" w:rsidRDefault="002A2E1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40.79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67.90</w:t>
            </w:r>
          </w:p>
        </w:tc>
        <w:tc>
          <w:tcPr>
            <w:tcW w:w="1864" w:type="dxa"/>
          </w:tcPr>
          <w:p w14:paraId="11CC5A3E" w14:textId="7CD10EE3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930</w:t>
            </w:r>
          </w:p>
        </w:tc>
      </w:tr>
      <w:tr w:rsidR="003879BE" w14:paraId="53561C2D" w14:textId="77777777" w:rsidTr="00F24F52">
        <w:trPr>
          <w:jc w:val="center"/>
        </w:trPr>
        <w:tc>
          <w:tcPr>
            <w:tcW w:w="2407" w:type="dxa"/>
          </w:tcPr>
          <w:p w14:paraId="34B0F584" w14:textId="763F9B6F" w:rsidR="003879BE" w:rsidRDefault="00D74FBF" w:rsidP="00D74FBF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D74FBF">
              <w:t>β-Phellandrene</w:t>
            </w:r>
          </w:p>
        </w:tc>
        <w:tc>
          <w:tcPr>
            <w:tcW w:w="1767" w:type="dxa"/>
          </w:tcPr>
          <w:p w14:paraId="03C79E9A" w14:textId="53D8CCE3" w:rsidR="003879BE" w:rsidRPr="002B6BEB" w:rsidRDefault="0017186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02.97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0A11ED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68.26</w:t>
            </w:r>
          </w:p>
        </w:tc>
        <w:tc>
          <w:tcPr>
            <w:tcW w:w="1767" w:type="dxa"/>
          </w:tcPr>
          <w:p w14:paraId="1C1C1EAA" w14:textId="73BF1ECF" w:rsidR="003879BE" w:rsidRPr="002B6BEB" w:rsidRDefault="000A11E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7.23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0.92</w:t>
            </w:r>
          </w:p>
        </w:tc>
        <w:tc>
          <w:tcPr>
            <w:tcW w:w="1675" w:type="dxa"/>
          </w:tcPr>
          <w:p w14:paraId="7DD11361" w14:textId="7A0ABBEB" w:rsidR="003879BE" w:rsidRPr="002B6BEB" w:rsidRDefault="0075713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5.24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E92E9A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8.96</w:t>
            </w:r>
          </w:p>
        </w:tc>
        <w:tc>
          <w:tcPr>
            <w:tcW w:w="1572" w:type="dxa"/>
          </w:tcPr>
          <w:p w14:paraId="58E17635" w14:textId="36C98EFF" w:rsidR="003879BE" w:rsidRPr="002B6BEB" w:rsidRDefault="0075713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81.68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54.14</w:t>
            </w:r>
          </w:p>
        </w:tc>
        <w:tc>
          <w:tcPr>
            <w:tcW w:w="1864" w:type="dxa"/>
          </w:tcPr>
          <w:p w14:paraId="5C80C6C3" w14:textId="6797DB8E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55</w:t>
            </w:r>
          </w:p>
        </w:tc>
      </w:tr>
      <w:tr w:rsidR="003879BE" w14:paraId="0AACDFF7" w14:textId="77777777" w:rsidTr="00F24F52">
        <w:trPr>
          <w:jc w:val="center"/>
        </w:trPr>
        <w:tc>
          <w:tcPr>
            <w:tcW w:w="2407" w:type="dxa"/>
          </w:tcPr>
          <w:p w14:paraId="2983D56C" w14:textId="67CB9771" w:rsidR="003879BE" w:rsidRDefault="0085142D" w:rsidP="0085142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85142D">
              <w:t>1,8-Cineole</w:t>
            </w:r>
          </w:p>
        </w:tc>
        <w:tc>
          <w:tcPr>
            <w:tcW w:w="1767" w:type="dxa"/>
          </w:tcPr>
          <w:p w14:paraId="419F595D" w14:textId="48266381" w:rsidR="003879BE" w:rsidRPr="002B6BEB" w:rsidRDefault="005177B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767" w:type="dxa"/>
          </w:tcPr>
          <w:p w14:paraId="1934296B" w14:textId="147A5800" w:rsidR="003879BE" w:rsidRPr="002B6BEB" w:rsidRDefault="005177B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01259F2E" w14:textId="05C89B77" w:rsidR="003879BE" w:rsidRPr="002B6BEB" w:rsidRDefault="00E92E9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96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5177B8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0</w:t>
            </w:r>
          </w:p>
        </w:tc>
        <w:tc>
          <w:tcPr>
            <w:tcW w:w="1572" w:type="dxa"/>
          </w:tcPr>
          <w:p w14:paraId="1B5848C2" w14:textId="616EEC51" w:rsidR="003879BE" w:rsidRPr="002B6BEB" w:rsidRDefault="005177B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24EBF1ED" w14:textId="33181AF4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097</w:t>
            </w:r>
          </w:p>
        </w:tc>
      </w:tr>
      <w:tr w:rsidR="003879BE" w14:paraId="57CC7F56" w14:textId="77777777" w:rsidTr="00F24F52">
        <w:trPr>
          <w:jc w:val="center"/>
        </w:trPr>
        <w:tc>
          <w:tcPr>
            <w:tcW w:w="2407" w:type="dxa"/>
          </w:tcPr>
          <w:p w14:paraId="0883C5B5" w14:textId="312F07F6" w:rsidR="003879BE" w:rsidRDefault="0085142D" w:rsidP="0085142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85142D">
              <w:t>trans-β-Ocimene</w:t>
            </w:r>
          </w:p>
        </w:tc>
        <w:tc>
          <w:tcPr>
            <w:tcW w:w="1767" w:type="dxa"/>
          </w:tcPr>
          <w:p w14:paraId="4244620F" w14:textId="7AD8C5FE" w:rsidR="003879BE" w:rsidRPr="002B6BEB" w:rsidRDefault="005177B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9.40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385FE6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70</w:t>
            </w:r>
          </w:p>
        </w:tc>
        <w:tc>
          <w:tcPr>
            <w:tcW w:w="1767" w:type="dxa"/>
          </w:tcPr>
          <w:p w14:paraId="5472A0DB" w14:textId="1712E6B3" w:rsidR="003879BE" w:rsidRPr="002B6BEB" w:rsidRDefault="00385FE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.15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39</w:t>
            </w:r>
          </w:p>
        </w:tc>
        <w:tc>
          <w:tcPr>
            <w:tcW w:w="1675" w:type="dxa"/>
          </w:tcPr>
          <w:p w14:paraId="4C91CF5E" w14:textId="1CD9446F" w:rsidR="003879BE" w:rsidRPr="002B6BEB" w:rsidRDefault="00D1275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7.52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CE732F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7.45</w:t>
            </w:r>
          </w:p>
        </w:tc>
        <w:tc>
          <w:tcPr>
            <w:tcW w:w="1572" w:type="dxa"/>
          </w:tcPr>
          <w:p w14:paraId="10CD32E0" w14:textId="7617CCA5" w:rsidR="003879BE" w:rsidRPr="002B6BEB" w:rsidRDefault="00D1275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.40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8</w:t>
            </w:r>
          </w:p>
        </w:tc>
        <w:tc>
          <w:tcPr>
            <w:tcW w:w="1864" w:type="dxa"/>
          </w:tcPr>
          <w:p w14:paraId="2B257A2B" w14:textId="67654902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49</w:t>
            </w:r>
          </w:p>
        </w:tc>
      </w:tr>
      <w:tr w:rsidR="003879BE" w14:paraId="7B4B9766" w14:textId="77777777" w:rsidTr="00F24F52">
        <w:trPr>
          <w:jc w:val="center"/>
        </w:trPr>
        <w:tc>
          <w:tcPr>
            <w:tcW w:w="2407" w:type="dxa"/>
          </w:tcPr>
          <w:p w14:paraId="5B3DFD87" w14:textId="38AF8403" w:rsidR="003879BE" w:rsidRDefault="000B5EBC" w:rsidP="000B5EBC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0B5EBC">
              <w:t>γ-Terpinene</w:t>
            </w:r>
          </w:p>
        </w:tc>
        <w:tc>
          <w:tcPr>
            <w:tcW w:w="1767" w:type="dxa"/>
          </w:tcPr>
          <w:p w14:paraId="74340479" w14:textId="041799D1" w:rsidR="003879BE" w:rsidRPr="002B6BEB" w:rsidRDefault="00CE732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85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.11</w:t>
            </w:r>
          </w:p>
        </w:tc>
        <w:tc>
          <w:tcPr>
            <w:tcW w:w="1767" w:type="dxa"/>
          </w:tcPr>
          <w:p w14:paraId="0A9C8D65" w14:textId="2A5D965E" w:rsidR="003879BE" w:rsidRPr="002B6BEB" w:rsidRDefault="00B500E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.66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21</w:t>
            </w:r>
          </w:p>
        </w:tc>
        <w:tc>
          <w:tcPr>
            <w:tcW w:w="1675" w:type="dxa"/>
          </w:tcPr>
          <w:p w14:paraId="32E923D9" w14:textId="52EF3A0D" w:rsidR="003879BE" w:rsidRPr="002B6BEB" w:rsidRDefault="002A443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36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0</w:t>
            </w:r>
          </w:p>
        </w:tc>
        <w:tc>
          <w:tcPr>
            <w:tcW w:w="1572" w:type="dxa"/>
          </w:tcPr>
          <w:p w14:paraId="3511129A" w14:textId="42A9C820" w:rsidR="003879BE" w:rsidRPr="002B6BEB" w:rsidRDefault="00B500E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9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6</w:t>
            </w:r>
          </w:p>
        </w:tc>
        <w:tc>
          <w:tcPr>
            <w:tcW w:w="1864" w:type="dxa"/>
          </w:tcPr>
          <w:p w14:paraId="6B035E75" w14:textId="28728473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12</w:t>
            </w:r>
          </w:p>
        </w:tc>
      </w:tr>
      <w:tr w:rsidR="003879BE" w14:paraId="48832D7B" w14:textId="77777777" w:rsidTr="00F24F52">
        <w:trPr>
          <w:jc w:val="center"/>
        </w:trPr>
        <w:tc>
          <w:tcPr>
            <w:tcW w:w="2407" w:type="dxa"/>
          </w:tcPr>
          <w:p w14:paraId="1DFC2FA6" w14:textId="08648409" w:rsidR="003879BE" w:rsidRDefault="000B5EBC" w:rsidP="000B5EBC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0B5EBC">
              <w:t>Terpinolene</w:t>
            </w:r>
          </w:p>
        </w:tc>
        <w:tc>
          <w:tcPr>
            <w:tcW w:w="1767" w:type="dxa"/>
          </w:tcPr>
          <w:p w14:paraId="6EBCB610" w14:textId="6CA59FB3" w:rsidR="003879BE" w:rsidRPr="002B6BEB" w:rsidRDefault="002A443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2.08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F2406D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5.04</w:t>
            </w:r>
          </w:p>
        </w:tc>
        <w:tc>
          <w:tcPr>
            <w:tcW w:w="1767" w:type="dxa"/>
          </w:tcPr>
          <w:p w14:paraId="58A17DF2" w14:textId="2D81216A" w:rsidR="003879BE" w:rsidRPr="002B6BEB" w:rsidRDefault="00F240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4.52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4.60</w:t>
            </w:r>
          </w:p>
        </w:tc>
        <w:tc>
          <w:tcPr>
            <w:tcW w:w="1675" w:type="dxa"/>
          </w:tcPr>
          <w:p w14:paraId="466989C0" w14:textId="287F420A" w:rsidR="003879BE" w:rsidRPr="002B6BEB" w:rsidRDefault="002A152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.63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70</w:t>
            </w:r>
          </w:p>
        </w:tc>
        <w:tc>
          <w:tcPr>
            <w:tcW w:w="1572" w:type="dxa"/>
          </w:tcPr>
          <w:p w14:paraId="59D6669C" w14:textId="12664217" w:rsidR="003879BE" w:rsidRPr="002B6BEB" w:rsidRDefault="00F2406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86</w:t>
            </w:r>
            <w:r w:rsidR="003879B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2A152E" w:rsidRPr="002B6BEB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0</w:t>
            </w:r>
          </w:p>
        </w:tc>
        <w:tc>
          <w:tcPr>
            <w:tcW w:w="1864" w:type="dxa"/>
          </w:tcPr>
          <w:p w14:paraId="112B630A" w14:textId="1CB6771B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08</w:t>
            </w:r>
          </w:p>
        </w:tc>
      </w:tr>
      <w:tr w:rsidR="003879BE" w14:paraId="1300AA30" w14:textId="77777777" w:rsidTr="00F24F52">
        <w:trPr>
          <w:jc w:val="center"/>
        </w:trPr>
        <w:tc>
          <w:tcPr>
            <w:tcW w:w="2407" w:type="dxa"/>
          </w:tcPr>
          <w:p w14:paraId="6B74A006" w14:textId="68836184" w:rsidR="003879BE" w:rsidRDefault="00277A79" w:rsidP="00277A7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277A79">
              <w:t>Methylphenyl propanal</w:t>
            </w:r>
          </w:p>
        </w:tc>
        <w:tc>
          <w:tcPr>
            <w:tcW w:w="1767" w:type="dxa"/>
          </w:tcPr>
          <w:p w14:paraId="742BE5EF" w14:textId="16650A77" w:rsidR="003879BE" w:rsidRPr="003D41D0" w:rsidRDefault="00A25E6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5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3</w:t>
            </w:r>
          </w:p>
        </w:tc>
        <w:tc>
          <w:tcPr>
            <w:tcW w:w="1767" w:type="dxa"/>
          </w:tcPr>
          <w:p w14:paraId="5321076C" w14:textId="434718AA" w:rsidR="003879BE" w:rsidRPr="003D41D0" w:rsidRDefault="00E2240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7</w:t>
            </w:r>
          </w:p>
        </w:tc>
        <w:tc>
          <w:tcPr>
            <w:tcW w:w="1675" w:type="dxa"/>
          </w:tcPr>
          <w:p w14:paraId="35268EFB" w14:textId="243D5EFD" w:rsidR="003879BE" w:rsidRPr="003D41D0" w:rsidRDefault="000B4E9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.20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20</w:t>
            </w:r>
          </w:p>
        </w:tc>
        <w:tc>
          <w:tcPr>
            <w:tcW w:w="1572" w:type="dxa"/>
          </w:tcPr>
          <w:p w14:paraId="2347F75F" w14:textId="437A0399" w:rsidR="003879BE" w:rsidRPr="003D41D0" w:rsidRDefault="00E2240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3</w:t>
            </w:r>
          </w:p>
        </w:tc>
        <w:tc>
          <w:tcPr>
            <w:tcW w:w="1864" w:type="dxa"/>
          </w:tcPr>
          <w:p w14:paraId="1AE9B63B" w14:textId="02377502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79</w:t>
            </w:r>
          </w:p>
        </w:tc>
      </w:tr>
      <w:tr w:rsidR="003879BE" w14:paraId="5EA86B36" w14:textId="77777777" w:rsidTr="00F24F52">
        <w:trPr>
          <w:jc w:val="center"/>
        </w:trPr>
        <w:tc>
          <w:tcPr>
            <w:tcW w:w="2407" w:type="dxa"/>
          </w:tcPr>
          <w:p w14:paraId="1B8DA21F" w14:textId="4250971D" w:rsidR="003879BE" w:rsidRDefault="00B13ED6" w:rsidP="00B13ED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13ED6">
              <w:t>Linalool</w:t>
            </w:r>
          </w:p>
        </w:tc>
        <w:tc>
          <w:tcPr>
            <w:tcW w:w="1767" w:type="dxa"/>
          </w:tcPr>
          <w:p w14:paraId="239138F5" w14:textId="6E3FA736" w:rsidR="003879BE" w:rsidRPr="003D41D0" w:rsidRDefault="000B4E9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1.4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67</w:t>
            </w:r>
          </w:p>
        </w:tc>
        <w:tc>
          <w:tcPr>
            <w:tcW w:w="1767" w:type="dxa"/>
          </w:tcPr>
          <w:p w14:paraId="1542E39A" w14:textId="3747160F" w:rsidR="003879BE" w:rsidRPr="003D41D0" w:rsidRDefault="0066150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0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3</w:t>
            </w:r>
          </w:p>
        </w:tc>
        <w:tc>
          <w:tcPr>
            <w:tcW w:w="1675" w:type="dxa"/>
          </w:tcPr>
          <w:p w14:paraId="42224132" w14:textId="28738972" w:rsidR="003879BE" w:rsidRPr="003D41D0" w:rsidRDefault="008946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2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</w:t>
            </w:r>
          </w:p>
        </w:tc>
        <w:tc>
          <w:tcPr>
            <w:tcW w:w="1572" w:type="dxa"/>
          </w:tcPr>
          <w:p w14:paraId="372BE21F" w14:textId="7336C63B" w:rsidR="003879BE" w:rsidRPr="003D41D0" w:rsidRDefault="0066150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</w:t>
            </w:r>
          </w:p>
        </w:tc>
        <w:tc>
          <w:tcPr>
            <w:tcW w:w="1864" w:type="dxa"/>
          </w:tcPr>
          <w:p w14:paraId="298E99A0" w14:textId="040E3F0C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54</w:t>
            </w:r>
          </w:p>
        </w:tc>
      </w:tr>
      <w:tr w:rsidR="003879BE" w14:paraId="731C1DBA" w14:textId="77777777" w:rsidTr="00F24F52">
        <w:trPr>
          <w:jc w:val="center"/>
        </w:trPr>
        <w:tc>
          <w:tcPr>
            <w:tcW w:w="2407" w:type="dxa"/>
          </w:tcPr>
          <w:p w14:paraId="7E25D985" w14:textId="449AB583" w:rsidR="003879BE" w:rsidRDefault="00B13ED6" w:rsidP="00B13ED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13ED6">
              <w:t>Nonanal</w:t>
            </w:r>
          </w:p>
        </w:tc>
        <w:tc>
          <w:tcPr>
            <w:tcW w:w="1767" w:type="dxa"/>
          </w:tcPr>
          <w:p w14:paraId="0D16BA88" w14:textId="5DDAF1BE" w:rsidR="003879BE" w:rsidRPr="003D41D0" w:rsidRDefault="008F260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2.70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19433B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2.34</w:t>
            </w:r>
          </w:p>
        </w:tc>
        <w:tc>
          <w:tcPr>
            <w:tcW w:w="1767" w:type="dxa"/>
          </w:tcPr>
          <w:p w14:paraId="3BFEA695" w14:textId="15C95A36" w:rsidR="003879BE" w:rsidRPr="003D41D0" w:rsidRDefault="0019433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9.10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1.97</w:t>
            </w:r>
          </w:p>
        </w:tc>
        <w:tc>
          <w:tcPr>
            <w:tcW w:w="1675" w:type="dxa"/>
          </w:tcPr>
          <w:p w14:paraId="33497E4B" w14:textId="691C470B" w:rsidR="003879BE" w:rsidRPr="003D41D0" w:rsidRDefault="00537F2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.4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89</w:t>
            </w:r>
          </w:p>
        </w:tc>
        <w:tc>
          <w:tcPr>
            <w:tcW w:w="1572" w:type="dxa"/>
          </w:tcPr>
          <w:p w14:paraId="257EC6C2" w14:textId="57D0F629" w:rsidR="003879BE" w:rsidRPr="003D41D0" w:rsidRDefault="00537F2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6.8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8.40</w:t>
            </w:r>
          </w:p>
        </w:tc>
        <w:tc>
          <w:tcPr>
            <w:tcW w:w="1864" w:type="dxa"/>
          </w:tcPr>
          <w:p w14:paraId="0B9BCD35" w14:textId="0104B1AB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30</w:t>
            </w:r>
          </w:p>
        </w:tc>
      </w:tr>
      <w:tr w:rsidR="003879BE" w14:paraId="59B7D88F" w14:textId="77777777" w:rsidTr="00F24F52">
        <w:trPr>
          <w:jc w:val="center"/>
        </w:trPr>
        <w:tc>
          <w:tcPr>
            <w:tcW w:w="2407" w:type="dxa"/>
          </w:tcPr>
          <w:p w14:paraId="18AD609C" w14:textId="1EB45EF5" w:rsidR="003879BE" w:rsidRDefault="00A210EB" w:rsidP="00A210E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A210EB">
              <w:t>Allo-Ocimene</w:t>
            </w:r>
          </w:p>
        </w:tc>
        <w:tc>
          <w:tcPr>
            <w:tcW w:w="1767" w:type="dxa"/>
          </w:tcPr>
          <w:p w14:paraId="4E5FF3D9" w14:textId="4249986C" w:rsidR="003879BE" w:rsidRPr="003D41D0" w:rsidRDefault="00CA6DB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7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53</w:t>
            </w:r>
          </w:p>
        </w:tc>
        <w:tc>
          <w:tcPr>
            <w:tcW w:w="1767" w:type="dxa"/>
          </w:tcPr>
          <w:p w14:paraId="521AA7FE" w14:textId="7A54A093" w:rsidR="003879BE" w:rsidRPr="003D41D0" w:rsidRDefault="00CA6DB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0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1</w:t>
            </w:r>
          </w:p>
        </w:tc>
        <w:tc>
          <w:tcPr>
            <w:tcW w:w="1675" w:type="dxa"/>
          </w:tcPr>
          <w:p w14:paraId="63ABA525" w14:textId="5038A908" w:rsidR="003879BE" w:rsidRPr="003D41D0" w:rsidRDefault="00702CB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4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0</w:t>
            </w:r>
          </w:p>
        </w:tc>
        <w:tc>
          <w:tcPr>
            <w:tcW w:w="1572" w:type="dxa"/>
          </w:tcPr>
          <w:p w14:paraId="4AEB6F88" w14:textId="3B28545A" w:rsidR="003879BE" w:rsidRPr="003D41D0" w:rsidRDefault="009C5F1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0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702CBF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7</w:t>
            </w:r>
          </w:p>
        </w:tc>
        <w:tc>
          <w:tcPr>
            <w:tcW w:w="1864" w:type="dxa"/>
          </w:tcPr>
          <w:p w14:paraId="45228E3F" w14:textId="2BBBE52C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840</w:t>
            </w:r>
          </w:p>
        </w:tc>
      </w:tr>
      <w:tr w:rsidR="003879BE" w14:paraId="25B541EB" w14:textId="77777777" w:rsidTr="00F24F52">
        <w:trPr>
          <w:jc w:val="center"/>
        </w:trPr>
        <w:tc>
          <w:tcPr>
            <w:tcW w:w="2407" w:type="dxa"/>
          </w:tcPr>
          <w:p w14:paraId="7CFBBF56" w14:textId="2D03318F" w:rsidR="003879BE" w:rsidRDefault="00A210EB" w:rsidP="00A210E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A210EB">
              <w:t>Camphor</w:t>
            </w:r>
          </w:p>
        </w:tc>
        <w:tc>
          <w:tcPr>
            <w:tcW w:w="1767" w:type="dxa"/>
          </w:tcPr>
          <w:p w14:paraId="60E83AD4" w14:textId="28DCE7E2" w:rsidR="003879BE" w:rsidRPr="003D41D0" w:rsidRDefault="0055471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1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7</w:t>
            </w:r>
          </w:p>
        </w:tc>
        <w:tc>
          <w:tcPr>
            <w:tcW w:w="1767" w:type="dxa"/>
          </w:tcPr>
          <w:p w14:paraId="4825C922" w14:textId="3CCCF026" w:rsidR="003879BE" w:rsidRPr="003D41D0" w:rsidRDefault="0055471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13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</w:t>
            </w:r>
          </w:p>
        </w:tc>
        <w:tc>
          <w:tcPr>
            <w:tcW w:w="1675" w:type="dxa"/>
          </w:tcPr>
          <w:p w14:paraId="6CA1E954" w14:textId="173C11B2" w:rsidR="003879BE" w:rsidRPr="003D41D0" w:rsidRDefault="003C022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1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9C14A1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9</w:t>
            </w:r>
          </w:p>
        </w:tc>
        <w:tc>
          <w:tcPr>
            <w:tcW w:w="1572" w:type="dxa"/>
          </w:tcPr>
          <w:p w14:paraId="1A811C67" w14:textId="485B972D" w:rsidR="003879BE" w:rsidRPr="003D41D0" w:rsidRDefault="003C022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5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4</w:t>
            </w:r>
          </w:p>
        </w:tc>
        <w:tc>
          <w:tcPr>
            <w:tcW w:w="1864" w:type="dxa"/>
          </w:tcPr>
          <w:p w14:paraId="662B49A6" w14:textId="75DD1798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824</w:t>
            </w:r>
          </w:p>
        </w:tc>
      </w:tr>
      <w:tr w:rsidR="003879BE" w14:paraId="390EC499" w14:textId="77777777" w:rsidTr="00F24F52">
        <w:trPr>
          <w:jc w:val="center"/>
        </w:trPr>
        <w:tc>
          <w:tcPr>
            <w:tcW w:w="2407" w:type="dxa"/>
          </w:tcPr>
          <w:p w14:paraId="35AE9B54" w14:textId="395BDB54" w:rsidR="003879BE" w:rsidRDefault="009F6068" w:rsidP="009F606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9F6068">
              <w:t>Pinocarvone</w:t>
            </w:r>
          </w:p>
        </w:tc>
        <w:tc>
          <w:tcPr>
            <w:tcW w:w="1767" w:type="dxa"/>
          </w:tcPr>
          <w:p w14:paraId="0689BFE2" w14:textId="1ECD5778" w:rsidR="003879BE" w:rsidRPr="003D41D0" w:rsidRDefault="009C14A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4.1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7E1E25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.35</w:t>
            </w:r>
          </w:p>
        </w:tc>
        <w:tc>
          <w:tcPr>
            <w:tcW w:w="1767" w:type="dxa"/>
          </w:tcPr>
          <w:p w14:paraId="6D92F6D3" w14:textId="0E8D11D7" w:rsidR="003879BE" w:rsidRPr="003D41D0" w:rsidRDefault="007E1E2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4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4</w:t>
            </w:r>
          </w:p>
        </w:tc>
        <w:tc>
          <w:tcPr>
            <w:tcW w:w="1675" w:type="dxa"/>
          </w:tcPr>
          <w:p w14:paraId="3A13DF8F" w14:textId="385118FB" w:rsidR="003879BE" w:rsidRPr="003D41D0" w:rsidRDefault="006A5BA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9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8</w:t>
            </w:r>
          </w:p>
        </w:tc>
        <w:tc>
          <w:tcPr>
            <w:tcW w:w="1572" w:type="dxa"/>
          </w:tcPr>
          <w:p w14:paraId="277441CC" w14:textId="51304A4D" w:rsidR="003879BE" w:rsidRPr="003D41D0" w:rsidRDefault="007E1E2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2</w:t>
            </w:r>
          </w:p>
        </w:tc>
        <w:tc>
          <w:tcPr>
            <w:tcW w:w="1864" w:type="dxa"/>
          </w:tcPr>
          <w:p w14:paraId="320D0893" w14:textId="6BD6815A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72</w:t>
            </w:r>
          </w:p>
        </w:tc>
      </w:tr>
      <w:tr w:rsidR="00BB5683" w14:paraId="65BB5A26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0698E938" w14:textId="2683B8DE" w:rsidR="00857D1E" w:rsidRDefault="006418CD" w:rsidP="006418C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6418CD">
              <w:rPr>
                <w:b/>
                <w:bCs/>
              </w:rPr>
              <w:t>Borneol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3337AF55" w14:textId="79C6DB75" w:rsidR="00857D1E" w:rsidRPr="003D41D0" w:rsidRDefault="006A5BA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7A4E2D3C" w14:textId="33E34730" w:rsidR="00857D1E" w:rsidRPr="003D41D0" w:rsidRDefault="0051226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51226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18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51226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3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242A6370" w14:textId="236FD9B2" w:rsidR="00857D1E" w:rsidRPr="003D41D0" w:rsidRDefault="00720863" w:rsidP="003D41D0">
            <w:pPr>
              <w:tabs>
                <w:tab w:val="left" w:pos="879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720863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7.43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720863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5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09359748" w14:textId="41B6DBB5" w:rsidR="00857D1E" w:rsidRPr="003D41D0" w:rsidRDefault="0051226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51226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41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51226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5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67F96598" w14:textId="78895B58" w:rsidR="00857D1E" w:rsidRPr="003D41D0" w:rsidRDefault="007C0F0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&lt;.001</w:t>
            </w:r>
          </w:p>
        </w:tc>
      </w:tr>
      <w:tr w:rsidR="003879BE" w14:paraId="19BD7D56" w14:textId="77777777" w:rsidTr="00F24F52">
        <w:trPr>
          <w:jc w:val="center"/>
        </w:trPr>
        <w:tc>
          <w:tcPr>
            <w:tcW w:w="2407" w:type="dxa"/>
          </w:tcPr>
          <w:p w14:paraId="5F7E4D27" w14:textId="6FF02997" w:rsidR="003879BE" w:rsidRDefault="006F7D5E" w:rsidP="006F7D5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6F7D5E">
              <w:t>Terpinen-4-ol</w:t>
            </w:r>
          </w:p>
        </w:tc>
        <w:tc>
          <w:tcPr>
            <w:tcW w:w="1767" w:type="dxa"/>
          </w:tcPr>
          <w:p w14:paraId="0B62B9D9" w14:textId="062F2148" w:rsidR="003879BE" w:rsidRPr="003D41D0" w:rsidRDefault="002F288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E94239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8</w:t>
            </w:r>
          </w:p>
        </w:tc>
        <w:tc>
          <w:tcPr>
            <w:tcW w:w="1767" w:type="dxa"/>
          </w:tcPr>
          <w:p w14:paraId="658063CA" w14:textId="364E56DE" w:rsidR="003879BE" w:rsidRPr="003D41D0" w:rsidRDefault="00E9423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098131CD" w14:textId="051A0CC2" w:rsidR="003879BE" w:rsidRPr="003D41D0" w:rsidRDefault="00EC7A5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0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08</w:t>
            </w:r>
          </w:p>
        </w:tc>
        <w:tc>
          <w:tcPr>
            <w:tcW w:w="1572" w:type="dxa"/>
          </w:tcPr>
          <w:p w14:paraId="3C602ACA" w14:textId="33CBD8DD" w:rsidR="003879BE" w:rsidRPr="003D41D0" w:rsidRDefault="00323B6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</w:t>
            </w:r>
          </w:p>
        </w:tc>
        <w:tc>
          <w:tcPr>
            <w:tcW w:w="1864" w:type="dxa"/>
          </w:tcPr>
          <w:p w14:paraId="50564C64" w14:textId="4AC75E22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08</w:t>
            </w:r>
          </w:p>
        </w:tc>
      </w:tr>
      <w:tr w:rsidR="003879BE" w14:paraId="155575A1" w14:textId="77777777" w:rsidTr="00F24F52">
        <w:trPr>
          <w:jc w:val="center"/>
        </w:trPr>
        <w:tc>
          <w:tcPr>
            <w:tcW w:w="2407" w:type="dxa"/>
          </w:tcPr>
          <w:p w14:paraId="157DFA07" w14:textId="607E9CA5" w:rsidR="003879BE" w:rsidRDefault="00E74DDB" w:rsidP="00E74DD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E74DDB">
              <w:lastRenderedPageBreak/>
              <w:t>α-Terpineol</w:t>
            </w:r>
          </w:p>
        </w:tc>
        <w:tc>
          <w:tcPr>
            <w:tcW w:w="1767" w:type="dxa"/>
          </w:tcPr>
          <w:p w14:paraId="1CED9159" w14:textId="423E51E8" w:rsidR="003879BE" w:rsidRPr="003D41D0" w:rsidRDefault="00EF4FB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</w:t>
            </w:r>
          </w:p>
        </w:tc>
        <w:tc>
          <w:tcPr>
            <w:tcW w:w="1767" w:type="dxa"/>
          </w:tcPr>
          <w:p w14:paraId="60EDBCA7" w14:textId="00E871CD" w:rsidR="003879BE" w:rsidRPr="003D41D0" w:rsidRDefault="00EF4FB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1B6B2AC9" w14:textId="565B5302" w:rsidR="003879BE" w:rsidRPr="003D41D0" w:rsidRDefault="008F487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</w:tcPr>
          <w:p w14:paraId="79552BDF" w14:textId="5BDCE8A4" w:rsidR="003879BE" w:rsidRPr="003D41D0" w:rsidRDefault="00EF4FB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8F4871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</w:t>
            </w:r>
          </w:p>
        </w:tc>
        <w:tc>
          <w:tcPr>
            <w:tcW w:w="1864" w:type="dxa"/>
          </w:tcPr>
          <w:p w14:paraId="5380F575" w14:textId="5D2FB5D2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05</w:t>
            </w:r>
          </w:p>
        </w:tc>
      </w:tr>
      <w:tr w:rsidR="003879BE" w14:paraId="428A4CDD" w14:textId="77777777" w:rsidTr="00F24F52">
        <w:trPr>
          <w:jc w:val="center"/>
        </w:trPr>
        <w:tc>
          <w:tcPr>
            <w:tcW w:w="2407" w:type="dxa"/>
          </w:tcPr>
          <w:p w14:paraId="0A8E5917" w14:textId="3DCB0C9A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Myrtenal</w:t>
            </w:r>
          </w:p>
        </w:tc>
        <w:tc>
          <w:tcPr>
            <w:tcW w:w="1767" w:type="dxa"/>
          </w:tcPr>
          <w:p w14:paraId="11FC724B" w14:textId="2EC6FB31" w:rsidR="003879BE" w:rsidRPr="003D41D0" w:rsidRDefault="008F487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.92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255595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.4</w:t>
            </w:r>
          </w:p>
        </w:tc>
        <w:tc>
          <w:tcPr>
            <w:tcW w:w="1767" w:type="dxa"/>
          </w:tcPr>
          <w:p w14:paraId="1CB95DCC" w14:textId="2C38E80D" w:rsidR="003879BE" w:rsidRPr="003D41D0" w:rsidRDefault="0025559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3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</w:t>
            </w:r>
          </w:p>
        </w:tc>
        <w:tc>
          <w:tcPr>
            <w:tcW w:w="1675" w:type="dxa"/>
          </w:tcPr>
          <w:p w14:paraId="0E501794" w14:textId="0BD4B8C9" w:rsidR="003879BE" w:rsidRPr="003D41D0" w:rsidRDefault="00DE3E8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3</w:t>
            </w:r>
          </w:p>
        </w:tc>
        <w:tc>
          <w:tcPr>
            <w:tcW w:w="1572" w:type="dxa"/>
          </w:tcPr>
          <w:p w14:paraId="31A552A5" w14:textId="75816CD4" w:rsidR="003879BE" w:rsidRPr="003D41D0" w:rsidRDefault="0025559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2E606187" w14:textId="79E2DA0B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52</w:t>
            </w:r>
          </w:p>
        </w:tc>
      </w:tr>
      <w:tr w:rsidR="00BB5683" w14:paraId="7C736118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4EB38570" w14:textId="4820F477" w:rsidR="00857D1E" w:rsidRDefault="006418CD" w:rsidP="006418C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6418CD">
              <w:rPr>
                <w:b/>
                <w:bCs/>
              </w:rPr>
              <w:t>Verbenone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5812FAA5" w14:textId="72C3F1EC" w:rsidR="00857D1E" w:rsidRPr="003D41D0" w:rsidRDefault="00DE3E8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6B26676D" w14:textId="30E31832" w:rsidR="00857D1E" w:rsidRPr="003D41D0" w:rsidRDefault="00015A5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015A5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91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015A5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5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3B5AB87C" w14:textId="24CEE4D1" w:rsidR="00857D1E" w:rsidRPr="003D41D0" w:rsidRDefault="00814EB9" w:rsidP="003D41D0">
            <w:pPr>
              <w:tabs>
                <w:tab w:val="left" w:pos="870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814EB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02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814EB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8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22643880" w14:textId="5D02F16E" w:rsidR="00857D1E" w:rsidRPr="003D41D0" w:rsidRDefault="00015A5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015A5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9.45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015A5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34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79D85CF7" w14:textId="563ABEE3" w:rsidR="00857D1E" w:rsidRPr="003D41D0" w:rsidRDefault="004963D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&lt;.001</w:t>
            </w:r>
          </w:p>
        </w:tc>
      </w:tr>
      <w:tr w:rsidR="003879BE" w14:paraId="296F38AB" w14:textId="77777777" w:rsidTr="00F24F52">
        <w:trPr>
          <w:jc w:val="center"/>
        </w:trPr>
        <w:tc>
          <w:tcPr>
            <w:tcW w:w="2407" w:type="dxa"/>
          </w:tcPr>
          <w:p w14:paraId="7160CF2D" w14:textId="4E6E64B3" w:rsidR="003879BE" w:rsidRDefault="001F0773" w:rsidP="001F077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1F0773">
              <w:t>Bornyl acetate</w:t>
            </w:r>
          </w:p>
        </w:tc>
        <w:tc>
          <w:tcPr>
            <w:tcW w:w="1767" w:type="dxa"/>
          </w:tcPr>
          <w:p w14:paraId="29F8DC1F" w14:textId="461E16DB" w:rsidR="003879BE" w:rsidRPr="003D41D0" w:rsidRDefault="008E6A2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1.7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373E5B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9.45</w:t>
            </w:r>
          </w:p>
        </w:tc>
        <w:tc>
          <w:tcPr>
            <w:tcW w:w="1767" w:type="dxa"/>
          </w:tcPr>
          <w:p w14:paraId="4B2164F5" w14:textId="1F29551D" w:rsidR="003879BE" w:rsidRPr="003D41D0" w:rsidRDefault="00373E5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0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6</w:t>
            </w:r>
          </w:p>
        </w:tc>
        <w:tc>
          <w:tcPr>
            <w:tcW w:w="1675" w:type="dxa"/>
          </w:tcPr>
          <w:p w14:paraId="5B2AE0B8" w14:textId="05E5E0AC" w:rsidR="003879BE" w:rsidRPr="003D41D0" w:rsidRDefault="00CD328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8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44</w:t>
            </w:r>
          </w:p>
        </w:tc>
        <w:tc>
          <w:tcPr>
            <w:tcW w:w="1572" w:type="dxa"/>
          </w:tcPr>
          <w:p w14:paraId="16FBEB42" w14:textId="122FE399" w:rsidR="003879BE" w:rsidRPr="003D41D0" w:rsidRDefault="00373E5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2.8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CD3286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0.54</w:t>
            </w:r>
          </w:p>
        </w:tc>
        <w:tc>
          <w:tcPr>
            <w:tcW w:w="1864" w:type="dxa"/>
          </w:tcPr>
          <w:p w14:paraId="597CF27B" w14:textId="433BD519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53</w:t>
            </w:r>
          </w:p>
        </w:tc>
      </w:tr>
      <w:tr w:rsidR="005F4EC0" w14:paraId="42F559EE" w14:textId="77777777" w:rsidTr="00F24F52">
        <w:trPr>
          <w:jc w:val="center"/>
        </w:trPr>
        <w:tc>
          <w:tcPr>
            <w:tcW w:w="2407" w:type="dxa"/>
          </w:tcPr>
          <w:p w14:paraId="2ADDC5C0" w14:textId="5E4C0830" w:rsidR="005F4EC0" w:rsidRDefault="00135B6B" w:rsidP="00135B6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135B6B">
              <w:t>Unknown</w:t>
            </w:r>
            <w:r w:rsidR="00D43D18">
              <w:t>2</w:t>
            </w:r>
          </w:p>
        </w:tc>
        <w:tc>
          <w:tcPr>
            <w:tcW w:w="1767" w:type="dxa"/>
          </w:tcPr>
          <w:p w14:paraId="18F8111F" w14:textId="36E91F2E" w:rsidR="005F4EC0" w:rsidRPr="003D41D0" w:rsidRDefault="00023E26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023E2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9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023E2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5</w:t>
            </w:r>
          </w:p>
        </w:tc>
        <w:tc>
          <w:tcPr>
            <w:tcW w:w="1767" w:type="dxa"/>
          </w:tcPr>
          <w:p w14:paraId="7FB598D7" w14:textId="206AFE99" w:rsidR="005F4EC0" w:rsidRPr="003D41D0" w:rsidRDefault="00023E26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023E2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32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023E2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1</w:t>
            </w:r>
          </w:p>
        </w:tc>
        <w:tc>
          <w:tcPr>
            <w:tcW w:w="1675" w:type="dxa"/>
          </w:tcPr>
          <w:p w14:paraId="74B5745A" w14:textId="0F53157B" w:rsidR="005F4EC0" w:rsidRPr="003D41D0" w:rsidRDefault="00153BB9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153BB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0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153BB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8</w:t>
            </w:r>
          </w:p>
        </w:tc>
        <w:tc>
          <w:tcPr>
            <w:tcW w:w="1572" w:type="dxa"/>
          </w:tcPr>
          <w:p w14:paraId="703D9176" w14:textId="4ACCFCF8" w:rsidR="005F4EC0" w:rsidRPr="003D41D0" w:rsidRDefault="00153BB9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153BB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2</w:t>
            </w:r>
            <w:r w:rsidR="005F4EC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153BB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</w:t>
            </w:r>
          </w:p>
        </w:tc>
        <w:tc>
          <w:tcPr>
            <w:tcW w:w="1864" w:type="dxa"/>
          </w:tcPr>
          <w:p w14:paraId="050243F2" w14:textId="292FB7B6" w:rsidR="005F4EC0" w:rsidRPr="003D41D0" w:rsidRDefault="00544B60" w:rsidP="005F4EC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544B6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661</w:t>
            </w:r>
          </w:p>
        </w:tc>
      </w:tr>
      <w:tr w:rsidR="00BB5683" w14:paraId="68AE7DC4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5987D015" w14:textId="3ADEF495" w:rsidR="00857D1E" w:rsidRPr="006418CD" w:rsidRDefault="006418CD" w:rsidP="006418C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  <w14:ligatures w14:val="none"/>
              </w:rPr>
            </w:pPr>
            <w:r w:rsidRPr="006418CD">
              <w:rPr>
                <w:b/>
                <w:bCs/>
              </w:rPr>
              <w:t xml:space="preserve">Bicycloelemene 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4A46A08D" w14:textId="65576FCE" w:rsidR="00857D1E" w:rsidRPr="003D41D0" w:rsidRDefault="00FE46B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E46B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65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B749B5" w:rsidRPr="00B749B5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7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128A22C8" w14:textId="6A2218CA" w:rsidR="00857D1E" w:rsidRPr="003D41D0" w:rsidRDefault="00B749B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5865192A" w14:textId="4B999790" w:rsidR="00857D1E" w:rsidRPr="003D41D0" w:rsidRDefault="00B749B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3983372D" w14:textId="7F370997" w:rsidR="00857D1E" w:rsidRPr="003D41D0" w:rsidRDefault="00B749B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79E887CB" w14:textId="4C742A20" w:rsidR="00857D1E" w:rsidRPr="003D41D0" w:rsidRDefault="009C57B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&lt;.001</w:t>
            </w:r>
          </w:p>
        </w:tc>
      </w:tr>
      <w:tr w:rsidR="003879BE" w14:paraId="5030E4A6" w14:textId="77777777" w:rsidTr="00F24F52">
        <w:trPr>
          <w:jc w:val="center"/>
        </w:trPr>
        <w:tc>
          <w:tcPr>
            <w:tcW w:w="2407" w:type="dxa"/>
          </w:tcPr>
          <w:p w14:paraId="091BAE56" w14:textId="77004B2B" w:rsidR="003879BE" w:rsidRDefault="003971B2" w:rsidP="003971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3971B2">
              <w:t>α-Terpinyl acetate</w:t>
            </w:r>
          </w:p>
        </w:tc>
        <w:tc>
          <w:tcPr>
            <w:tcW w:w="1767" w:type="dxa"/>
          </w:tcPr>
          <w:p w14:paraId="05FBBC76" w14:textId="37C69094" w:rsidR="003879BE" w:rsidRPr="003D41D0" w:rsidRDefault="00671C3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3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5</w:t>
            </w:r>
          </w:p>
        </w:tc>
        <w:tc>
          <w:tcPr>
            <w:tcW w:w="1767" w:type="dxa"/>
          </w:tcPr>
          <w:p w14:paraId="2579BC95" w14:textId="591A28C7" w:rsidR="003879BE" w:rsidRPr="003D41D0" w:rsidRDefault="00671C3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7</w:t>
            </w:r>
          </w:p>
        </w:tc>
        <w:tc>
          <w:tcPr>
            <w:tcW w:w="1675" w:type="dxa"/>
          </w:tcPr>
          <w:p w14:paraId="4A445F12" w14:textId="08107E82" w:rsidR="003879BE" w:rsidRPr="003D41D0" w:rsidRDefault="00AB06E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26</w:t>
            </w:r>
          </w:p>
        </w:tc>
        <w:tc>
          <w:tcPr>
            <w:tcW w:w="1572" w:type="dxa"/>
          </w:tcPr>
          <w:p w14:paraId="3BFFFF32" w14:textId="40BD8D0A" w:rsidR="003879BE" w:rsidRPr="003D41D0" w:rsidRDefault="00671C3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66EDE9D8" w14:textId="007198F7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209</w:t>
            </w:r>
          </w:p>
        </w:tc>
      </w:tr>
      <w:tr w:rsidR="00F24F52" w14:paraId="6FEB9380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7EC0A4B2" w14:textId="73C46609" w:rsidR="00F24F52" w:rsidRDefault="00F24F52" w:rsidP="00F24F5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6418CD">
              <w:rPr>
                <w:b/>
                <w:bCs/>
              </w:rPr>
              <w:t>Cyclosativene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3F7B2C30" w14:textId="6050F531" w:rsidR="00F24F52" w:rsidRPr="003D41D0" w:rsidRDefault="00F24F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AB06E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5</w:t>
            </w:r>
            <w:r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9A250F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4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735AFA16" w14:textId="4B60B4F5" w:rsidR="00F24F52" w:rsidRPr="003D41D0" w:rsidRDefault="00F24F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0439173B" w14:textId="393CFEAC" w:rsidR="00F24F52" w:rsidRPr="003D41D0" w:rsidRDefault="00F24F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1D3CE204" w14:textId="2F30C57B" w:rsidR="00F24F52" w:rsidRPr="003D41D0" w:rsidRDefault="00F24F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43B7740B" w14:textId="106349DD" w:rsidR="00F24F52" w:rsidRPr="003D41D0" w:rsidRDefault="00F24F5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&lt;.001</w:t>
            </w:r>
          </w:p>
        </w:tc>
      </w:tr>
      <w:tr w:rsidR="003879BE" w14:paraId="057A66BA" w14:textId="77777777" w:rsidTr="00F24F52">
        <w:trPr>
          <w:jc w:val="center"/>
        </w:trPr>
        <w:tc>
          <w:tcPr>
            <w:tcW w:w="2407" w:type="dxa"/>
          </w:tcPr>
          <w:p w14:paraId="3B86769C" w14:textId="7BC217CB" w:rsidR="003879BE" w:rsidRDefault="003971B2" w:rsidP="003971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3971B2">
              <w:t>α-Copaene</w:t>
            </w:r>
          </w:p>
        </w:tc>
        <w:tc>
          <w:tcPr>
            <w:tcW w:w="1767" w:type="dxa"/>
          </w:tcPr>
          <w:p w14:paraId="308101BC" w14:textId="770F3195" w:rsidR="003879BE" w:rsidRPr="003D41D0" w:rsidRDefault="00F934C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</w:t>
            </w:r>
          </w:p>
        </w:tc>
        <w:tc>
          <w:tcPr>
            <w:tcW w:w="1767" w:type="dxa"/>
          </w:tcPr>
          <w:p w14:paraId="602C5293" w14:textId="706A1223" w:rsidR="003879BE" w:rsidRPr="003D41D0" w:rsidRDefault="00F934C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2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1C35E9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2</w:t>
            </w:r>
          </w:p>
        </w:tc>
        <w:tc>
          <w:tcPr>
            <w:tcW w:w="1675" w:type="dxa"/>
          </w:tcPr>
          <w:p w14:paraId="1F68C3F8" w14:textId="2072AAB3" w:rsidR="003879BE" w:rsidRPr="003D41D0" w:rsidRDefault="001C35E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B3027D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8</w:t>
            </w:r>
          </w:p>
        </w:tc>
        <w:tc>
          <w:tcPr>
            <w:tcW w:w="1572" w:type="dxa"/>
          </w:tcPr>
          <w:p w14:paraId="1132D085" w14:textId="58895AA5" w:rsidR="003879BE" w:rsidRPr="003D41D0" w:rsidRDefault="001C35E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</w:t>
            </w:r>
          </w:p>
        </w:tc>
        <w:tc>
          <w:tcPr>
            <w:tcW w:w="1864" w:type="dxa"/>
          </w:tcPr>
          <w:p w14:paraId="65764678" w14:textId="4D9700F3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23</w:t>
            </w:r>
          </w:p>
        </w:tc>
      </w:tr>
      <w:tr w:rsidR="00B3027D" w14:paraId="16125160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201E1D4C" w14:textId="0A4CE194" w:rsidR="00B3027D" w:rsidRPr="006418CD" w:rsidRDefault="00B3027D" w:rsidP="00B3027D">
            <w:pPr>
              <w:spacing w:line="360" w:lineRule="auto"/>
              <w:jc w:val="both"/>
              <w:rPr>
                <w:b/>
                <w:bCs/>
              </w:rPr>
            </w:pPr>
            <w:r w:rsidRPr="006418CD">
              <w:rPr>
                <w:b/>
                <w:bCs/>
              </w:rPr>
              <w:t xml:space="preserve">Longicyclene 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3E56A016" w14:textId="34E357E3" w:rsidR="00B3027D" w:rsidRPr="003D41D0" w:rsidRDefault="00B3027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B3027D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82</w:t>
            </w:r>
            <w:r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B3027D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9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1C483DAB" w14:textId="580C4457" w:rsidR="00B3027D" w:rsidRPr="003D41D0" w:rsidRDefault="00B3027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1A727C26" w14:textId="37829CC9" w:rsidR="00B3027D" w:rsidRPr="003D41D0" w:rsidRDefault="00B3027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35118C08" w14:textId="3EEE1924" w:rsidR="00B3027D" w:rsidRPr="003D41D0" w:rsidRDefault="00B3027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7D35DAA8" w14:textId="1ED24EA0" w:rsidR="00B3027D" w:rsidRPr="003D41D0" w:rsidRDefault="00B3027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015</w:t>
            </w:r>
          </w:p>
        </w:tc>
      </w:tr>
      <w:tr w:rsidR="003879BE" w14:paraId="46ADEACF" w14:textId="77777777" w:rsidTr="00F24F52">
        <w:trPr>
          <w:jc w:val="center"/>
        </w:trPr>
        <w:tc>
          <w:tcPr>
            <w:tcW w:w="2407" w:type="dxa"/>
          </w:tcPr>
          <w:p w14:paraId="57C88A8B" w14:textId="7C1F2C59" w:rsidR="003879BE" w:rsidRDefault="00E9530D" w:rsidP="00E953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E9530D">
              <w:t>β-Elemene</w:t>
            </w:r>
          </w:p>
        </w:tc>
        <w:tc>
          <w:tcPr>
            <w:tcW w:w="1767" w:type="dxa"/>
          </w:tcPr>
          <w:p w14:paraId="4377D8F4" w14:textId="5ED32D2B" w:rsidR="003879BE" w:rsidRPr="003D41D0" w:rsidRDefault="00AF55B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9.52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.75</w:t>
            </w:r>
          </w:p>
        </w:tc>
        <w:tc>
          <w:tcPr>
            <w:tcW w:w="1767" w:type="dxa"/>
          </w:tcPr>
          <w:p w14:paraId="67CAD60A" w14:textId="752095B8" w:rsidR="003879BE" w:rsidRPr="003D41D0" w:rsidRDefault="00AF55B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5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5</w:t>
            </w:r>
          </w:p>
        </w:tc>
        <w:tc>
          <w:tcPr>
            <w:tcW w:w="1675" w:type="dxa"/>
          </w:tcPr>
          <w:p w14:paraId="6B822FD2" w14:textId="128B44D5" w:rsidR="003879BE" w:rsidRPr="003D41D0" w:rsidRDefault="00C91DC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7</w:t>
            </w:r>
          </w:p>
        </w:tc>
        <w:tc>
          <w:tcPr>
            <w:tcW w:w="1572" w:type="dxa"/>
          </w:tcPr>
          <w:p w14:paraId="7C718498" w14:textId="707BF1CC" w:rsidR="003879BE" w:rsidRPr="003D41D0" w:rsidRDefault="00AF55B3" w:rsidP="003D41D0">
            <w:pPr>
              <w:tabs>
                <w:tab w:val="left" w:pos="1066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3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C91DC8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</w:t>
            </w:r>
          </w:p>
        </w:tc>
        <w:tc>
          <w:tcPr>
            <w:tcW w:w="1864" w:type="dxa"/>
          </w:tcPr>
          <w:p w14:paraId="29F8BE6B" w14:textId="5A2F6DD3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07</w:t>
            </w:r>
          </w:p>
        </w:tc>
      </w:tr>
      <w:tr w:rsidR="003879BE" w14:paraId="07BB5830" w14:textId="77777777" w:rsidTr="00F24F52">
        <w:trPr>
          <w:jc w:val="center"/>
        </w:trPr>
        <w:tc>
          <w:tcPr>
            <w:tcW w:w="2407" w:type="dxa"/>
          </w:tcPr>
          <w:p w14:paraId="1915DC2C" w14:textId="749AD0E5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Longifolene</w:t>
            </w:r>
          </w:p>
        </w:tc>
        <w:tc>
          <w:tcPr>
            <w:tcW w:w="1767" w:type="dxa"/>
          </w:tcPr>
          <w:p w14:paraId="76AC36B5" w14:textId="42D15EC8" w:rsidR="003879BE" w:rsidRPr="003D41D0" w:rsidRDefault="00BC00C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3.4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D31003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1.5</w:t>
            </w:r>
          </w:p>
        </w:tc>
        <w:tc>
          <w:tcPr>
            <w:tcW w:w="1767" w:type="dxa"/>
          </w:tcPr>
          <w:p w14:paraId="47BBBCD5" w14:textId="3133407E" w:rsidR="003879BE" w:rsidRPr="003D41D0" w:rsidRDefault="00D3100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</w:t>
            </w:r>
          </w:p>
        </w:tc>
        <w:tc>
          <w:tcPr>
            <w:tcW w:w="1675" w:type="dxa"/>
          </w:tcPr>
          <w:p w14:paraId="0848139F" w14:textId="61440E29" w:rsidR="003879BE" w:rsidRPr="003D41D0" w:rsidRDefault="00D3100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2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3603E9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2</w:t>
            </w:r>
          </w:p>
        </w:tc>
        <w:tc>
          <w:tcPr>
            <w:tcW w:w="1572" w:type="dxa"/>
          </w:tcPr>
          <w:p w14:paraId="50255EE0" w14:textId="5509199E" w:rsidR="003879BE" w:rsidRPr="003D41D0" w:rsidRDefault="003603E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44B5A658" w14:textId="3F6E4427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82</w:t>
            </w:r>
          </w:p>
        </w:tc>
      </w:tr>
      <w:tr w:rsidR="00BB5683" w14:paraId="43C85D18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3932D13A" w14:textId="43D65748" w:rsidR="00857D1E" w:rsidRDefault="006418CD" w:rsidP="006418C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6418CD">
              <w:rPr>
                <w:b/>
                <w:bCs/>
              </w:rPr>
              <w:t>β-caryophyllene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6D9162DA" w14:textId="6D5540FC" w:rsidR="00857D1E" w:rsidRPr="003D41D0" w:rsidRDefault="003603E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603E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20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603E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4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7D8A3BA7" w14:textId="2AE59321" w:rsidR="00857D1E" w:rsidRPr="003D41D0" w:rsidRDefault="003603E9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603E9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8.96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9B13E6" w:rsidRPr="009B13E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58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3B1F7C9D" w14:textId="1637DFA0" w:rsidR="00857D1E" w:rsidRPr="003D41D0" w:rsidRDefault="00CB0D5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CB0D5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2.11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CB0D5E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6.15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41FC721F" w14:textId="32820E67" w:rsidR="00857D1E" w:rsidRPr="003D41D0" w:rsidRDefault="009B13E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9B13E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59.31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9B13E6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.13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0CB2D5FF" w14:textId="0D67879F" w:rsidR="00857D1E" w:rsidRPr="003D41D0" w:rsidRDefault="006D0C2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001</w:t>
            </w:r>
          </w:p>
        </w:tc>
      </w:tr>
      <w:tr w:rsidR="003879BE" w14:paraId="56D37625" w14:textId="77777777" w:rsidTr="00F24F52">
        <w:trPr>
          <w:jc w:val="center"/>
        </w:trPr>
        <w:tc>
          <w:tcPr>
            <w:tcW w:w="2407" w:type="dxa"/>
          </w:tcPr>
          <w:p w14:paraId="78A84A2A" w14:textId="386BF776" w:rsidR="003879BE" w:rsidRDefault="00D3666D" w:rsidP="00D3666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D3666D">
              <w:t>β-Cubebene</w:t>
            </w:r>
          </w:p>
        </w:tc>
        <w:tc>
          <w:tcPr>
            <w:tcW w:w="1767" w:type="dxa"/>
          </w:tcPr>
          <w:p w14:paraId="6B323566" w14:textId="35C40BE8" w:rsidR="003879BE" w:rsidRPr="003D41D0" w:rsidRDefault="00CB0D5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</w:t>
            </w:r>
          </w:p>
        </w:tc>
        <w:tc>
          <w:tcPr>
            <w:tcW w:w="1767" w:type="dxa"/>
          </w:tcPr>
          <w:p w14:paraId="00378BE9" w14:textId="036B78AF" w:rsidR="003879BE" w:rsidRPr="003D41D0" w:rsidRDefault="00D20AB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</w:t>
            </w:r>
          </w:p>
        </w:tc>
        <w:tc>
          <w:tcPr>
            <w:tcW w:w="1675" w:type="dxa"/>
          </w:tcPr>
          <w:p w14:paraId="6DFF14E0" w14:textId="526B864A" w:rsidR="003879BE" w:rsidRPr="003D41D0" w:rsidRDefault="00D20AB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8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</w:t>
            </w:r>
          </w:p>
        </w:tc>
        <w:tc>
          <w:tcPr>
            <w:tcW w:w="1572" w:type="dxa"/>
          </w:tcPr>
          <w:p w14:paraId="6DD0CE29" w14:textId="12F48F76" w:rsidR="003879BE" w:rsidRPr="003D41D0" w:rsidRDefault="00D20AB1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7E81DBA0" w14:textId="167FDD81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729</w:t>
            </w:r>
          </w:p>
        </w:tc>
      </w:tr>
      <w:tr w:rsidR="003879BE" w14:paraId="694D1F49" w14:textId="77777777" w:rsidTr="00F24F52">
        <w:trPr>
          <w:jc w:val="center"/>
        </w:trPr>
        <w:tc>
          <w:tcPr>
            <w:tcW w:w="2407" w:type="dxa"/>
          </w:tcPr>
          <w:p w14:paraId="09684E60" w14:textId="5650AA60" w:rsidR="003879BE" w:rsidRDefault="00DF0729" w:rsidP="00DF072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DF0729">
              <w:t>Geranyl acetone</w:t>
            </w:r>
          </w:p>
        </w:tc>
        <w:tc>
          <w:tcPr>
            <w:tcW w:w="1767" w:type="dxa"/>
          </w:tcPr>
          <w:p w14:paraId="01935FB1" w14:textId="46F033F7" w:rsidR="003879BE" w:rsidRPr="003D41D0" w:rsidRDefault="0035483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1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47</w:t>
            </w:r>
          </w:p>
        </w:tc>
        <w:tc>
          <w:tcPr>
            <w:tcW w:w="1767" w:type="dxa"/>
          </w:tcPr>
          <w:p w14:paraId="0DCAC03A" w14:textId="77956A17" w:rsidR="003879BE" w:rsidRPr="003D41D0" w:rsidRDefault="0063368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2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4</w:t>
            </w:r>
          </w:p>
        </w:tc>
        <w:tc>
          <w:tcPr>
            <w:tcW w:w="1675" w:type="dxa"/>
          </w:tcPr>
          <w:p w14:paraId="363D2A05" w14:textId="5C2E52FC" w:rsidR="003879BE" w:rsidRPr="003D41D0" w:rsidRDefault="0063368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7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BC203B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7</w:t>
            </w:r>
          </w:p>
        </w:tc>
        <w:tc>
          <w:tcPr>
            <w:tcW w:w="1572" w:type="dxa"/>
          </w:tcPr>
          <w:p w14:paraId="6381C297" w14:textId="29189EF3" w:rsidR="003879BE" w:rsidRPr="003D41D0" w:rsidRDefault="00BC203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4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4</w:t>
            </w:r>
          </w:p>
        </w:tc>
        <w:tc>
          <w:tcPr>
            <w:tcW w:w="1864" w:type="dxa"/>
          </w:tcPr>
          <w:p w14:paraId="04130901" w14:textId="41A40A0C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983</w:t>
            </w:r>
          </w:p>
        </w:tc>
      </w:tr>
      <w:tr w:rsidR="003879BE" w14:paraId="66A61B94" w14:textId="77777777" w:rsidTr="00F24F52">
        <w:trPr>
          <w:jc w:val="center"/>
        </w:trPr>
        <w:tc>
          <w:tcPr>
            <w:tcW w:w="2407" w:type="dxa"/>
          </w:tcPr>
          <w:p w14:paraId="4EB62F00" w14:textId="1214B84B" w:rsidR="003879BE" w:rsidRDefault="00B74F44" w:rsidP="00B74F4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74F44">
              <w:t>Aromadendrene</w:t>
            </w:r>
          </w:p>
        </w:tc>
        <w:tc>
          <w:tcPr>
            <w:tcW w:w="1767" w:type="dxa"/>
          </w:tcPr>
          <w:p w14:paraId="3E35FA07" w14:textId="519D4585" w:rsidR="003879BE" w:rsidRPr="003D41D0" w:rsidRDefault="00EE5792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1655F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6</w:t>
            </w:r>
          </w:p>
        </w:tc>
        <w:tc>
          <w:tcPr>
            <w:tcW w:w="1767" w:type="dxa"/>
          </w:tcPr>
          <w:p w14:paraId="37C5AF04" w14:textId="6D5FBF69" w:rsidR="003879BE" w:rsidRPr="003D41D0" w:rsidRDefault="001655F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35D80971" w14:textId="0773CF0E" w:rsidR="003879BE" w:rsidRPr="003D41D0" w:rsidRDefault="001655F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</w:t>
            </w:r>
          </w:p>
        </w:tc>
        <w:tc>
          <w:tcPr>
            <w:tcW w:w="1572" w:type="dxa"/>
          </w:tcPr>
          <w:p w14:paraId="3BEEF77D" w14:textId="49DBF408" w:rsidR="003879BE" w:rsidRPr="003D41D0" w:rsidRDefault="001655F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59993C2B" w14:textId="1CC5CAFA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71</w:t>
            </w:r>
          </w:p>
        </w:tc>
      </w:tr>
      <w:tr w:rsidR="00BB5683" w14:paraId="482BAADB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0D7CF46E" w14:textId="1DC42931" w:rsidR="00857D1E" w:rsidRPr="006418CD" w:rsidRDefault="006418CD" w:rsidP="00D43D18">
            <w:pPr>
              <w:spacing w:line="360" w:lineRule="auto"/>
              <w:rPr>
                <w:b/>
                <w:bCs/>
              </w:rPr>
            </w:pPr>
            <w:r w:rsidRPr="006418CD">
              <w:rPr>
                <w:b/>
                <w:bCs/>
              </w:rPr>
              <w:t xml:space="preserve"> α-humulene 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0DB9D683" w14:textId="618EC916" w:rsidR="00857D1E" w:rsidRPr="003D41D0" w:rsidRDefault="00D12A9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2D671C0F" w14:textId="1B1DC05E" w:rsidR="00857D1E" w:rsidRPr="003D41D0" w:rsidRDefault="007967C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7967CC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9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7967CC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21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67AC3554" w14:textId="23D38D87" w:rsidR="00857D1E" w:rsidRPr="003D41D0" w:rsidRDefault="00D12A9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D12A9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94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D12A9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3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5486B51A" w14:textId="3ADD23F4" w:rsidR="00857D1E" w:rsidRPr="003D41D0" w:rsidRDefault="007967C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7967CC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77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D12A97" w:rsidRPr="00D12A9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3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4EDE7B43" w14:textId="44AD0769" w:rsidR="00857D1E" w:rsidRPr="003D41D0" w:rsidRDefault="006D0C25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030</w:t>
            </w:r>
          </w:p>
        </w:tc>
      </w:tr>
      <w:tr w:rsidR="003879BE" w14:paraId="5447E5E1" w14:textId="77777777" w:rsidTr="00F24F52">
        <w:trPr>
          <w:jc w:val="center"/>
        </w:trPr>
        <w:tc>
          <w:tcPr>
            <w:tcW w:w="2407" w:type="dxa"/>
          </w:tcPr>
          <w:p w14:paraId="4E467484" w14:textId="4B3B1C6F" w:rsidR="003879BE" w:rsidRDefault="00B74F44" w:rsidP="00B74F4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74F44">
              <w:t>γ-Cadinene</w:t>
            </w:r>
          </w:p>
        </w:tc>
        <w:tc>
          <w:tcPr>
            <w:tcW w:w="1767" w:type="dxa"/>
          </w:tcPr>
          <w:p w14:paraId="7FF0C770" w14:textId="7D712761" w:rsidR="003879BE" w:rsidRPr="003D41D0" w:rsidRDefault="00B84D1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2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2</w:t>
            </w:r>
          </w:p>
        </w:tc>
        <w:tc>
          <w:tcPr>
            <w:tcW w:w="1767" w:type="dxa"/>
          </w:tcPr>
          <w:p w14:paraId="53200B92" w14:textId="28637FB1" w:rsidR="003879BE" w:rsidRPr="003D41D0" w:rsidRDefault="00B84D1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3</w:t>
            </w:r>
          </w:p>
        </w:tc>
        <w:tc>
          <w:tcPr>
            <w:tcW w:w="1675" w:type="dxa"/>
          </w:tcPr>
          <w:p w14:paraId="0F68D1DC" w14:textId="10A1A358" w:rsidR="003879BE" w:rsidRPr="003D41D0" w:rsidRDefault="00C0474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22</w:t>
            </w:r>
          </w:p>
        </w:tc>
        <w:tc>
          <w:tcPr>
            <w:tcW w:w="1572" w:type="dxa"/>
          </w:tcPr>
          <w:p w14:paraId="43479507" w14:textId="46BDC9DC" w:rsidR="003879BE" w:rsidRPr="003D41D0" w:rsidRDefault="00B84D1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C0474D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</w:t>
            </w:r>
          </w:p>
        </w:tc>
        <w:tc>
          <w:tcPr>
            <w:tcW w:w="1864" w:type="dxa"/>
          </w:tcPr>
          <w:p w14:paraId="2C2CF88C" w14:textId="2418B258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88</w:t>
            </w:r>
          </w:p>
        </w:tc>
      </w:tr>
      <w:tr w:rsidR="003879BE" w14:paraId="222B1040" w14:textId="77777777" w:rsidTr="00F24F52">
        <w:trPr>
          <w:jc w:val="center"/>
        </w:trPr>
        <w:tc>
          <w:tcPr>
            <w:tcW w:w="2407" w:type="dxa"/>
          </w:tcPr>
          <w:p w14:paraId="654ACC77" w14:textId="6AB40357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Azulene</w:t>
            </w:r>
          </w:p>
        </w:tc>
        <w:tc>
          <w:tcPr>
            <w:tcW w:w="1767" w:type="dxa"/>
          </w:tcPr>
          <w:p w14:paraId="0192E85F" w14:textId="6E522E84" w:rsidR="003879BE" w:rsidRPr="003D41D0" w:rsidRDefault="0018561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1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8</w:t>
            </w:r>
          </w:p>
        </w:tc>
        <w:tc>
          <w:tcPr>
            <w:tcW w:w="1767" w:type="dxa"/>
          </w:tcPr>
          <w:p w14:paraId="7BE930A4" w14:textId="6CF45B35" w:rsidR="003879BE" w:rsidRPr="003D41D0" w:rsidRDefault="0018561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3BFC0342" w14:textId="20BF09B8" w:rsidR="003879BE" w:rsidRPr="003D41D0" w:rsidRDefault="00185616" w:rsidP="003D41D0">
            <w:pPr>
              <w:tabs>
                <w:tab w:val="left" w:pos="1047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4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0D73B3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</w:t>
            </w:r>
          </w:p>
        </w:tc>
        <w:tc>
          <w:tcPr>
            <w:tcW w:w="1572" w:type="dxa"/>
          </w:tcPr>
          <w:p w14:paraId="4E15CDC6" w14:textId="65597C86" w:rsidR="003879BE" w:rsidRPr="003D41D0" w:rsidRDefault="00185616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3583F3C1" w14:textId="6EFD4522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108</w:t>
            </w:r>
          </w:p>
        </w:tc>
      </w:tr>
      <w:tr w:rsidR="003879BE" w14:paraId="652F01C7" w14:textId="77777777" w:rsidTr="00F24F52">
        <w:trPr>
          <w:jc w:val="center"/>
        </w:trPr>
        <w:tc>
          <w:tcPr>
            <w:tcW w:w="2407" w:type="dxa"/>
          </w:tcPr>
          <w:p w14:paraId="691B389F" w14:textId="16F0FDAB" w:rsidR="003879BE" w:rsidRDefault="003879BE" w:rsidP="003879B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85B42">
              <w:t>D-Germacrene</w:t>
            </w:r>
          </w:p>
        </w:tc>
        <w:tc>
          <w:tcPr>
            <w:tcW w:w="1767" w:type="dxa"/>
          </w:tcPr>
          <w:p w14:paraId="54580FA4" w14:textId="3377B669" w:rsidR="003879BE" w:rsidRPr="003D41D0" w:rsidRDefault="000D73B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3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6</w:t>
            </w:r>
          </w:p>
        </w:tc>
        <w:tc>
          <w:tcPr>
            <w:tcW w:w="1767" w:type="dxa"/>
          </w:tcPr>
          <w:p w14:paraId="515CE549" w14:textId="178C1AFE" w:rsidR="003879BE" w:rsidRPr="003D41D0" w:rsidRDefault="00D20DDC" w:rsidP="003D41D0">
            <w:pPr>
              <w:tabs>
                <w:tab w:val="left" w:pos="926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5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9</w:t>
            </w:r>
          </w:p>
        </w:tc>
        <w:tc>
          <w:tcPr>
            <w:tcW w:w="1675" w:type="dxa"/>
          </w:tcPr>
          <w:p w14:paraId="73D51222" w14:textId="6916A1DC" w:rsidR="003879BE" w:rsidRPr="003D41D0" w:rsidRDefault="004B7F43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</w:t>
            </w:r>
          </w:p>
        </w:tc>
        <w:tc>
          <w:tcPr>
            <w:tcW w:w="1572" w:type="dxa"/>
          </w:tcPr>
          <w:p w14:paraId="5025A2C7" w14:textId="42D41593" w:rsidR="003879BE" w:rsidRPr="003D41D0" w:rsidRDefault="00D20DD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3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4B7F43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3</w:t>
            </w:r>
          </w:p>
        </w:tc>
        <w:tc>
          <w:tcPr>
            <w:tcW w:w="1864" w:type="dxa"/>
          </w:tcPr>
          <w:p w14:paraId="4EE29305" w14:textId="1DCA7118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40</w:t>
            </w:r>
          </w:p>
        </w:tc>
      </w:tr>
      <w:tr w:rsidR="003879BE" w14:paraId="49EA3509" w14:textId="77777777" w:rsidTr="00F24F52">
        <w:trPr>
          <w:jc w:val="center"/>
        </w:trPr>
        <w:tc>
          <w:tcPr>
            <w:tcW w:w="2407" w:type="dxa"/>
          </w:tcPr>
          <w:p w14:paraId="57641CC3" w14:textId="2089265C" w:rsidR="003879BE" w:rsidRDefault="007D3949" w:rsidP="007D39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7D3949">
              <w:t>α-Amorphene</w:t>
            </w:r>
          </w:p>
        </w:tc>
        <w:tc>
          <w:tcPr>
            <w:tcW w:w="1767" w:type="dxa"/>
          </w:tcPr>
          <w:p w14:paraId="36B04D24" w14:textId="78B65A13" w:rsidR="003879BE" w:rsidRPr="003D41D0" w:rsidRDefault="00673CC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0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</w:t>
            </w:r>
          </w:p>
        </w:tc>
        <w:tc>
          <w:tcPr>
            <w:tcW w:w="1767" w:type="dxa"/>
          </w:tcPr>
          <w:p w14:paraId="248C31ED" w14:textId="38755466" w:rsidR="003879BE" w:rsidRPr="003D41D0" w:rsidRDefault="00F945F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31640E64" w14:textId="325EC075" w:rsidR="003879BE" w:rsidRPr="003D41D0" w:rsidRDefault="00673CC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F945FD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5</w:t>
            </w:r>
          </w:p>
        </w:tc>
        <w:tc>
          <w:tcPr>
            <w:tcW w:w="1572" w:type="dxa"/>
          </w:tcPr>
          <w:p w14:paraId="6688DC21" w14:textId="4073F26A" w:rsidR="003879BE" w:rsidRPr="003D41D0" w:rsidRDefault="00F945F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2B71DAF8" w14:textId="5E7CE8D4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434</w:t>
            </w:r>
          </w:p>
        </w:tc>
      </w:tr>
      <w:tr w:rsidR="003879BE" w14:paraId="6A8F56EF" w14:textId="77777777" w:rsidTr="00F24F52">
        <w:trPr>
          <w:jc w:val="center"/>
        </w:trPr>
        <w:tc>
          <w:tcPr>
            <w:tcW w:w="2407" w:type="dxa"/>
          </w:tcPr>
          <w:p w14:paraId="3901650C" w14:textId="6374A676" w:rsidR="003879BE" w:rsidRDefault="00BD760A" w:rsidP="00BD760A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D760A">
              <w:t>α-Muurolene</w:t>
            </w:r>
          </w:p>
        </w:tc>
        <w:tc>
          <w:tcPr>
            <w:tcW w:w="1767" w:type="dxa"/>
          </w:tcPr>
          <w:p w14:paraId="058E61D8" w14:textId="1E374DE1" w:rsidR="003879BE" w:rsidRPr="003D41D0" w:rsidRDefault="00F945FD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6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6</w:t>
            </w:r>
          </w:p>
        </w:tc>
        <w:tc>
          <w:tcPr>
            <w:tcW w:w="1767" w:type="dxa"/>
          </w:tcPr>
          <w:p w14:paraId="424C3ED6" w14:textId="38AA992E" w:rsidR="003879BE" w:rsidRPr="003D41D0" w:rsidRDefault="003A068C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2</w:t>
            </w:r>
          </w:p>
        </w:tc>
        <w:tc>
          <w:tcPr>
            <w:tcW w:w="1675" w:type="dxa"/>
          </w:tcPr>
          <w:p w14:paraId="02136765" w14:textId="78E77BA1" w:rsidR="003879BE" w:rsidRPr="003D41D0" w:rsidRDefault="00133AC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76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5</w:t>
            </w:r>
          </w:p>
        </w:tc>
        <w:tc>
          <w:tcPr>
            <w:tcW w:w="1572" w:type="dxa"/>
          </w:tcPr>
          <w:p w14:paraId="3D724464" w14:textId="46D15569" w:rsidR="003879BE" w:rsidRPr="003D41D0" w:rsidRDefault="003A068C" w:rsidP="003D41D0">
            <w:pPr>
              <w:tabs>
                <w:tab w:val="left" w:pos="93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7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3</w:t>
            </w:r>
          </w:p>
        </w:tc>
        <w:tc>
          <w:tcPr>
            <w:tcW w:w="1864" w:type="dxa"/>
          </w:tcPr>
          <w:p w14:paraId="63B67ABB" w14:textId="71799C5F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592</w:t>
            </w:r>
          </w:p>
        </w:tc>
      </w:tr>
      <w:tr w:rsidR="003879BE" w14:paraId="3DB0D066" w14:textId="77777777" w:rsidTr="00F24F52">
        <w:trPr>
          <w:jc w:val="center"/>
        </w:trPr>
        <w:tc>
          <w:tcPr>
            <w:tcW w:w="2407" w:type="dxa"/>
          </w:tcPr>
          <w:p w14:paraId="18070A75" w14:textId="71C6064E" w:rsidR="003879BE" w:rsidRDefault="00BD760A" w:rsidP="00BD760A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D760A">
              <w:t>Bicyclogermacrene</w:t>
            </w:r>
          </w:p>
        </w:tc>
        <w:tc>
          <w:tcPr>
            <w:tcW w:w="1767" w:type="dxa"/>
          </w:tcPr>
          <w:p w14:paraId="6128F91A" w14:textId="5AF2AEB6" w:rsidR="003879BE" w:rsidRPr="003D41D0" w:rsidRDefault="00133ACA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8.80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F57674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3.25</w:t>
            </w:r>
          </w:p>
        </w:tc>
        <w:tc>
          <w:tcPr>
            <w:tcW w:w="1767" w:type="dxa"/>
          </w:tcPr>
          <w:p w14:paraId="7BE94909" w14:textId="0904C1C3" w:rsidR="003879BE" w:rsidRPr="003D41D0" w:rsidRDefault="00F57674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9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5</w:t>
            </w:r>
          </w:p>
        </w:tc>
        <w:tc>
          <w:tcPr>
            <w:tcW w:w="1675" w:type="dxa"/>
          </w:tcPr>
          <w:p w14:paraId="3FA3E25E" w14:textId="5A3C2737" w:rsidR="003879BE" w:rsidRPr="003D41D0" w:rsidRDefault="00AF3AB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4.0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0</w:t>
            </w:r>
          </w:p>
        </w:tc>
        <w:tc>
          <w:tcPr>
            <w:tcW w:w="1572" w:type="dxa"/>
          </w:tcPr>
          <w:p w14:paraId="0D3012FB" w14:textId="2969EF72" w:rsidR="003879BE" w:rsidRPr="003D41D0" w:rsidRDefault="00F57674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25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AF3ABB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25</w:t>
            </w:r>
          </w:p>
        </w:tc>
        <w:tc>
          <w:tcPr>
            <w:tcW w:w="1864" w:type="dxa"/>
          </w:tcPr>
          <w:p w14:paraId="0854F111" w14:textId="088D4299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17</w:t>
            </w:r>
          </w:p>
        </w:tc>
      </w:tr>
      <w:tr w:rsidR="00BB5683" w14:paraId="34284656" w14:textId="77777777" w:rsidTr="00F24F52">
        <w:trPr>
          <w:jc w:val="center"/>
        </w:trPr>
        <w:tc>
          <w:tcPr>
            <w:tcW w:w="2407" w:type="dxa"/>
            <w:shd w:val="clear" w:color="auto" w:fill="DAE9F7" w:themeFill="text2" w:themeFillTint="1A"/>
          </w:tcPr>
          <w:p w14:paraId="4337ADE0" w14:textId="2660A0E9" w:rsidR="00857D1E" w:rsidRDefault="006418CD" w:rsidP="00857D1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6418CD">
              <w:rPr>
                <w:b/>
                <w:bCs/>
              </w:rPr>
              <w:t>δ-Cadinene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4A163587" w14:textId="4D7737D8" w:rsidR="00857D1E" w:rsidRPr="003D41D0" w:rsidRDefault="00A6481F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A6481F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0.52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C040C7" w:rsidRPr="00C040C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84</w:t>
            </w:r>
          </w:p>
        </w:tc>
        <w:tc>
          <w:tcPr>
            <w:tcW w:w="1767" w:type="dxa"/>
            <w:shd w:val="clear" w:color="auto" w:fill="DAE9F7" w:themeFill="text2" w:themeFillTint="1A"/>
          </w:tcPr>
          <w:p w14:paraId="51105D00" w14:textId="588DA076" w:rsidR="00857D1E" w:rsidRPr="003D41D0" w:rsidRDefault="00C040C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C040C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2.027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C040C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2</w:t>
            </w:r>
          </w:p>
        </w:tc>
        <w:tc>
          <w:tcPr>
            <w:tcW w:w="1675" w:type="dxa"/>
            <w:shd w:val="clear" w:color="auto" w:fill="DAE9F7" w:themeFill="text2" w:themeFillTint="1A"/>
          </w:tcPr>
          <w:p w14:paraId="7BCCA47C" w14:textId="2D0AE338" w:rsidR="00857D1E" w:rsidRPr="003D41D0" w:rsidRDefault="00A11CE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A11CE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31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A11CE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4</w:t>
            </w:r>
          </w:p>
        </w:tc>
        <w:tc>
          <w:tcPr>
            <w:tcW w:w="1572" w:type="dxa"/>
            <w:shd w:val="clear" w:color="auto" w:fill="DAE9F7" w:themeFill="text2" w:themeFillTint="1A"/>
          </w:tcPr>
          <w:p w14:paraId="74CF20EE" w14:textId="4184C826" w:rsidR="00857D1E" w:rsidRPr="003D41D0" w:rsidRDefault="00C040C7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C040C7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92</w:t>
            </w:r>
            <w:r w:rsidR="003879BE" w:rsidRPr="004E077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="00A11CE8" w:rsidRPr="00A11CE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66</w:t>
            </w:r>
          </w:p>
        </w:tc>
        <w:tc>
          <w:tcPr>
            <w:tcW w:w="1864" w:type="dxa"/>
            <w:shd w:val="clear" w:color="auto" w:fill="DAE9F7" w:themeFill="text2" w:themeFillTint="1A"/>
          </w:tcPr>
          <w:p w14:paraId="492F3C47" w14:textId="71FF41BF" w:rsidR="00857D1E" w:rsidRPr="003D41D0" w:rsidRDefault="006E4BFB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004</w:t>
            </w:r>
          </w:p>
        </w:tc>
      </w:tr>
      <w:tr w:rsidR="003879BE" w14:paraId="6C4B3CE4" w14:textId="77777777" w:rsidTr="00F24F52">
        <w:trPr>
          <w:jc w:val="center"/>
        </w:trPr>
        <w:tc>
          <w:tcPr>
            <w:tcW w:w="2407" w:type="dxa"/>
          </w:tcPr>
          <w:p w14:paraId="081F2338" w14:textId="6F94A801" w:rsidR="003879BE" w:rsidRPr="000F1FE8" w:rsidRDefault="00B128F5" w:rsidP="00B128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128F5">
              <w:t>cis-Bisabolene</w:t>
            </w:r>
          </w:p>
        </w:tc>
        <w:tc>
          <w:tcPr>
            <w:tcW w:w="1767" w:type="dxa"/>
          </w:tcPr>
          <w:p w14:paraId="2D96C3E2" w14:textId="304595E3" w:rsidR="003879BE" w:rsidRPr="003D41D0" w:rsidRDefault="003E5BAF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E5BAF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58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E5BAF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5</w:t>
            </w:r>
          </w:p>
        </w:tc>
        <w:tc>
          <w:tcPr>
            <w:tcW w:w="1767" w:type="dxa"/>
          </w:tcPr>
          <w:p w14:paraId="0BE572D9" w14:textId="694659C2" w:rsidR="003879BE" w:rsidRPr="003D41D0" w:rsidRDefault="00FA3868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FA386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FA386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</w:t>
            </w:r>
          </w:p>
        </w:tc>
        <w:tc>
          <w:tcPr>
            <w:tcW w:w="1675" w:type="dxa"/>
          </w:tcPr>
          <w:p w14:paraId="7C7395B7" w14:textId="17BBE468" w:rsidR="003879BE" w:rsidRPr="003D41D0" w:rsidRDefault="000F1FE8" w:rsidP="000F1FE8">
            <w:pPr>
              <w:tabs>
                <w:tab w:val="left" w:pos="608"/>
                <w:tab w:val="center" w:pos="729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0F1FE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5</w:t>
            </w:r>
            <w:r w:rsidR="005F4DCA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0F1FE8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</w:t>
            </w:r>
          </w:p>
        </w:tc>
        <w:tc>
          <w:tcPr>
            <w:tcW w:w="1572" w:type="dxa"/>
          </w:tcPr>
          <w:p w14:paraId="79439818" w14:textId="79D6530E" w:rsidR="003879BE" w:rsidRPr="003D41D0" w:rsidRDefault="005F4DCA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5F4DCA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0</w:t>
            </w:r>
            <w:r w:rsidR="003D41D0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5F4DCA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1</w:t>
            </w:r>
          </w:p>
        </w:tc>
        <w:tc>
          <w:tcPr>
            <w:tcW w:w="1864" w:type="dxa"/>
          </w:tcPr>
          <w:p w14:paraId="312ED26C" w14:textId="6EE6ED21" w:rsidR="003879BE" w:rsidRPr="003D41D0" w:rsidRDefault="005D1FD5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5D1FD5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788</w:t>
            </w:r>
          </w:p>
        </w:tc>
      </w:tr>
      <w:tr w:rsidR="003879BE" w14:paraId="44FA591C" w14:textId="77777777" w:rsidTr="00F24F52">
        <w:trPr>
          <w:jc w:val="center"/>
        </w:trPr>
        <w:tc>
          <w:tcPr>
            <w:tcW w:w="2407" w:type="dxa"/>
          </w:tcPr>
          <w:p w14:paraId="6EE6BFE2" w14:textId="0BF7B778" w:rsidR="003879BE" w:rsidRDefault="00B128F5" w:rsidP="00B128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B128F5">
              <w:t>α-Cadinene</w:t>
            </w:r>
          </w:p>
        </w:tc>
        <w:tc>
          <w:tcPr>
            <w:tcW w:w="1767" w:type="dxa"/>
          </w:tcPr>
          <w:p w14:paraId="255C285B" w14:textId="6867DA12" w:rsidR="003879BE" w:rsidRPr="003D41D0" w:rsidRDefault="00F32C46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47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.36</w:t>
            </w:r>
          </w:p>
        </w:tc>
        <w:tc>
          <w:tcPr>
            <w:tcW w:w="1767" w:type="dxa"/>
          </w:tcPr>
          <w:p w14:paraId="5B84EA39" w14:textId="0AE876B2" w:rsidR="003879BE" w:rsidRPr="003D41D0" w:rsidRDefault="00F32C46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675" w:type="dxa"/>
          </w:tcPr>
          <w:p w14:paraId="151A6B45" w14:textId="10E5669F" w:rsidR="003879BE" w:rsidRPr="003D41D0" w:rsidRDefault="00F32C46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</w:tcPr>
          <w:p w14:paraId="3191F263" w14:textId="0D285B63" w:rsidR="003879BE" w:rsidRPr="003D41D0" w:rsidRDefault="00F32C46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864" w:type="dxa"/>
          </w:tcPr>
          <w:p w14:paraId="470C7BE8" w14:textId="5971FF7C" w:rsidR="003879BE" w:rsidRPr="003D41D0" w:rsidRDefault="003879BE" w:rsidP="000F1F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235</w:t>
            </w:r>
          </w:p>
        </w:tc>
      </w:tr>
      <w:tr w:rsidR="003879BE" w14:paraId="309125A6" w14:textId="77777777" w:rsidTr="00F24F52">
        <w:trPr>
          <w:jc w:val="center"/>
        </w:trPr>
        <w:tc>
          <w:tcPr>
            <w:tcW w:w="2407" w:type="dxa"/>
          </w:tcPr>
          <w:p w14:paraId="53395B3E" w14:textId="1D6CAC5C" w:rsidR="003879BE" w:rsidRDefault="009E54C9" w:rsidP="009E54C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  <w14:ligatures w14:val="none"/>
              </w:rPr>
            </w:pPr>
            <w:r w:rsidRPr="009E54C9">
              <w:t>α-Bisabolol</w:t>
            </w:r>
          </w:p>
        </w:tc>
        <w:tc>
          <w:tcPr>
            <w:tcW w:w="1767" w:type="dxa"/>
          </w:tcPr>
          <w:p w14:paraId="5A6E2BB8" w14:textId="77B70B0D" w:rsidR="003879BE" w:rsidRPr="003D41D0" w:rsidRDefault="002641E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60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30</w:t>
            </w:r>
          </w:p>
        </w:tc>
        <w:tc>
          <w:tcPr>
            <w:tcW w:w="1767" w:type="dxa"/>
          </w:tcPr>
          <w:p w14:paraId="4F9015A6" w14:textId="5D209172" w:rsidR="003879BE" w:rsidRPr="003D41D0" w:rsidRDefault="002641E8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81</w:t>
            </w:r>
            <w:r w:rsidR="003879BE"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±</w:t>
            </w: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1.04</w:t>
            </w:r>
          </w:p>
        </w:tc>
        <w:tc>
          <w:tcPr>
            <w:tcW w:w="1675" w:type="dxa"/>
          </w:tcPr>
          <w:p w14:paraId="659B590B" w14:textId="42763A6E" w:rsidR="003879BE" w:rsidRPr="003D41D0" w:rsidRDefault="003D41D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0</w:t>
            </w:r>
          </w:p>
        </w:tc>
        <w:tc>
          <w:tcPr>
            <w:tcW w:w="1572" w:type="dxa"/>
          </w:tcPr>
          <w:p w14:paraId="13B3EFBD" w14:textId="6A1F96DC" w:rsidR="003879BE" w:rsidRPr="003D41D0" w:rsidRDefault="003D41D0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3.36±1.94</w:t>
            </w:r>
          </w:p>
        </w:tc>
        <w:tc>
          <w:tcPr>
            <w:tcW w:w="1864" w:type="dxa"/>
          </w:tcPr>
          <w:p w14:paraId="7900D8FC" w14:textId="6D8CCECA" w:rsidR="003879BE" w:rsidRPr="003D41D0" w:rsidRDefault="003879BE" w:rsidP="003D41D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</w:pPr>
            <w:r w:rsidRPr="003D41D0">
              <w:rPr>
                <w:rFonts w:asciiTheme="majorBidi" w:eastAsia="Times New Roman" w:hAnsiTheme="majorBidi" w:cstheme="majorBidi"/>
                <w:lang w:eastAsia="en-GB"/>
                <w14:ligatures w14:val="none"/>
              </w:rPr>
              <w:t>.369</w:t>
            </w:r>
          </w:p>
        </w:tc>
      </w:tr>
    </w:tbl>
    <w:p w14:paraId="5D0AA444" w14:textId="69269F74" w:rsidR="00D43D18" w:rsidRPr="00D55983" w:rsidRDefault="00D43D18" w:rsidP="00D55983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</w:pPr>
      <w:r w:rsidRPr="00D55983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  <w14:ligatures w14:val="none"/>
        </w:rPr>
        <w:t xml:space="preserve">Table 5. </w:t>
      </w:r>
      <w:r w:rsidRPr="00D55983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>Mean (± SE) VOC emission rates for control, mechanically damaged (M-EXP), weevil-damaged (W-EXP), and sawfly-damaged (S-EXP) emitter seedlings. Values are mean emission rates (ng g⁻¹ dry matter h⁻¹). Compounds showing significant differences among treatments based on one-way ANOVA (p &lt; 0.05) are highlighted in bold and shaded in blue.</w:t>
      </w:r>
    </w:p>
    <w:p w14:paraId="3F8B6F37" w14:textId="51C06629" w:rsidR="00377472" w:rsidRPr="00137A3B" w:rsidRDefault="00377472" w:rsidP="00D43D18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18"/>
          <w:szCs w:val="18"/>
          <w:lang w:eastAsia="en-GB"/>
          <w14:ligatures w14:val="none"/>
        </w:rPr>
      </w:pPr>
    </w:p>
    <w:sectPr w:rsidR="00377472" w:rsidRPr="00137A3B" w:rsidSect="00C1598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7C9"/>
    <w:rsid w:val="00015A50"/>
    <w:rsid w:val="00020A31"/>
    <w:rsid w:val="00023E26"/>
    <w:rsid w:val="000334A1"/>
    <w:rsid w:val="000447F3"/>
    <w:rsid w:val="0004689F"/>
    <w:rsid w:val="00047C65"/>
    <w:rsid w:val="00053CDB"/>
    <w:rsid w:val="000657FA"/>
    <w:rsid w:val="00082215"/>
    <w:rsid w:val="000A11ED"/>
    <w:rsid w:val="000A5712"/>
    <w:rsid w:val="000B4E92"/>
    <w:rsid w:val="000B5EBC"/>
    <w:rsid w:val="000D73B3"/>
    <w:rsid w:val="000D7CC7"/>
    <w:rsid w:val="000E2B58"/>
    <w:rsid w:val="000E2E52"/>
    <w:rsid w:val="000F1FE8"/>
    <w:rsid w:val="000F7947"/>
    <w:rsid w:val="001126EC"/>
    <w:rsid w:val="00125B0E"/>
    <w:rsid w:val="0012750A"/>
    <w:rsid w:val="00133ACA"/>
    <w:rsid w:val="00135B6B"/>
    <w:rsid w:val="00137A3B"/>
    <w:rsid w:val="001434E1"/>
    <w:rsid w:val="00145B65"/>
    <w:rsid w:val="00153BB9"/>
    <w:rsid w:val="001541F9"/>
    <w:rsid w:val="001655F0"/>
    <w:rsid w:val="00165690"/>
    <w:rsid w:val="001673E5"/>
    <w:rsid w:val="00171863"/>
    <w:rsid w:val="00172BB4"/>
    <w:rsid w:val="00185616"/>
    <w:rsid w:val="0019433B"/>
    <w:rsid w:val="001C35E9"/>
    <w:rsid w:val="001F0773"/>
    <w:rsid w:val="001F3223"/>
    <w:rsid w:val="001F7452"/>
    <w:rsid w:val="00204D50"/>
    <w:rsid w:val="00205CD3"/>
    <w:rsid w:val="00215DB6"/>
    <w:rsid w:val="002232BC"/>
    <w:rsid w:val="00246024"/>
    <w:rsid w:val="00255595"/>
    <w:rsid w:val="002641E8"/>
    <w:rsid w:val="00277A79"/>
    <w:rsid w:val="002A152E"/>
    <w:rsid w:val="002A2E11"/>
    <w:rsid w:val="002A4431"/>
    <w:rsid w:val="002A7D9D"/>
    <w:rsid w:val="002B059E"/>
    <w:rsid w:val="002B6BEB"/>
    <w:rsid w:val="002F288F"/>
    <w:rsid w:val="00301D9F"/>
    <w:rsid w:val="00304BF0"/>
    <w:rsid w:val="00323B6E"/>
    <w:rsid w:val="00354837"/>
    <w:rsid w:val="003551C5"/>
    <w:rsid w:val="003603E9"/>
    <w:rsid w:val="00373E5B"/>
    <w:rsid w:val="00377472"/>
    <w:rsid w:val="003847D2"/>
    <w:rsid w:val="00385FE6"/>
    <w:rsid w:val="003879BE"/>
    <w:rsid w:val="003971B2"/>
    <w:rsid w:val="003A068C"/>
    <w:rsid w:val="003B67AB"/>
    <w:rsid w:val="003C022F"/>
    <w:rsid w:val="003D41D0"/>
    <w:rsid w:val="003E2D7F"/>
    <w:rsid w:val="003E2FB1"/>
    <w:rsid w:val="003E5BAF"/>
    <w:rsid w:val="003F4BA3"/>
    <w:rsid w:val="00425EE9"/>
    <w:rsid w:val="00427DCC"/>
    <w:rsid w:val="00440481"/>
    <w:rsid w:val="00455596"/>
    <w:rsid w:val="004658C3"/>
    <w:rsid w:val="004671A6"/>
    <w:rsid w:val="004672DF"/>
    <w:rsid w:val="00491ED4"/>
    <w:rsid w:val="00492BB7"/>
    <w:rsid w:val="004963D9"/>
    <w:rsid w:val="004B7F43"/>
    <w:rsid w:val="004C7E81"/>
    <w:rsid w:val="004E0770"/>
    <w:rsid w:val="00512266"/>
    <w:rsid w:val="005177B8"/>
    <w:rsid w:val="0053030F"/>
    <w:rsid w:val="00530F2B"/>
    <w:rsid w:val="005325BF"/>
    <w:rsid w:val="00537F25"/>
    <w:rsid w:val="00544B60"/>
    <w:rsid w:val="00554712"/>
    <w:rsid w:val="0058526D"/>
    <w:rsid w:val="005D1FD5"/>
    <w:rsid w:val="005E73C3"/>
    <w:rsid w:val="005F00D3"/>
    <w:rsid w:val="005F035C"/>
    <w:rsid w:val="005F4DCA"/>
    <w:rsid w:val="005F4EC0"/>
    <w:rsid w:val="00633683"/>
    <w:rsid w:val="006418CD"/>
    <w:rsid w:val="00656393"/>
    <w:rsid w:val="00661506"/>
    <w:rsid w:val="00663D83"/>
    <w:rsid w:val="00671C30"/>
    <w:rsid w:val="00673CCF"/>
    <w:rsid w:val="006A1F06"/>
    <w:rsid w:val="006A5BA6"/>
    <w:rsid w:val="006B01BB"/>
    <w:rsid w:val="006D0C25"/>
    <w:rsid w:val="006E3680"/>
    <w:rsid w:val="006E4BFB"/>
    <w:rsid w:val="006F37CE"/>
    <w:rsid w:val="006F7D5E"/>
    <w:rsid w:val="00700EB3"/>
    <w:rsid w:val="00702CBF"/>
    <w:rsid w:val="00706A4E"/>
    <w:rsid w:val="00716A1B"/>
    <w:rsid w:val="00720863"/>
    <w:rsid w:val="0075713D"/>
    <w:rsid w:val="0076231C"/>
    <w:rsid w:val="00777E59"/>
    <w:rsid w:val="007967CC"/>
    <w:rsid w:val="007A5B19"/>
    <w:rsid w:val="007C0F08"/>
    <w:rsid w:val="007D3949"/>
    <w:rsid w:val="007D4332"/>
    <w:rsid w:val="007D6F4C"/>
    <w:rsid w:val="007E1E25"/>
    <w:rsid w:val="00812BBF"/>
    <w:rsid w:val="00814EB9"/>
    <w:rsid w:val="00816460"/>
    <w:rsid w:val="0085142D"/>
    <w:rsid w:val="00857D1E"/>
    <w:rsid w:val="0087157A"/>
    <w:rsid w:val="00894652"/>
    <w:rsid w:val="008947AE"/>
    <w:rsid w:val="008968DB"/>
    <w:rsid w:val="00897B35"/>
    <w:rsid w:val="008A6B6B"/>
    <w:rsid w:val="008B0BC7"/>
    <w:rsid w:val="008B3BAC"/>
    <w:rsid w:val="008C0063"/>
    <w:rsid w:val="008D0E9D"/>
    <w:rsid w:val="008E5041"/>
    <w:rsid w:val="008E6A2D"/>
    <w:rsid w:val="008F22E9"/>
    <w:rsid w:val="008F260B"/>
    <w:rsid w:val="008F4871"/>
    <w:rsid w:val="008F5F4D"/>
    <w:rsid w:val="00915FA2"/>
    <w:rsid w:val="009162A4"/>
    <w:rsid w:val="009172D5"/>
    <w:rsid w:val="00937EC2"/>
    <w:rsid w:val="00941D64"/>
    <w:rsid w:val="00967E42"/>
    <w:rsid w:val="00982753"/>
    <w:rsid w:val="00985929"/>
    <w:rsid w:val="009A1F34"/>
    <w:rsid w:val="009A250F"/>
    <w:rsid w:val="009B13E6"/>
    <w:rsid w:val="009B3C04"/>
    <w:rsid w:val="009B7A77"/>
    <w:rsid w:val="009C14A1"/>
    <w:rsid w:val="009C2C9F"/>
    <w:rsid w:val="009C57B8"/>
    <w:rsid w:val="009C5F18"/>
    <w:rsid w:val="009C6E14"/>
    <w:rsid w:val="009E54C9"/>
    <w:rsid w:val="009F6068"/>
    <w:rsid w:val="00A11CE8"/>
    <w:rsid w:val="00A210EB"/>
    <w:rsid w:val="00A25E68"/>
    <w:rsid w:val="00A6481F"/>
    <w:rsid w:val="00AA3C50"/>
    <w:rsid w:val="00AB06E6"/>
    <w:rsid w:val="00AF3ABB"/>
    <w:rsid w:val="00AF55B3"/>
    <w:rsid w:val="00B128F5"/>
    <w:rsid w:val="00B13ED6"/>
    <w:rsid w:val="00B14A51"/>
    <w:rsid w:val="00B3027D"/>
    <w:rsid w:val="00B350EB"/>
    <w:rsid w:val="00B46D33"/>
    <w:rsid w:val="00B500E3"/>
    <w:rsid w:val="00B641A6"/>
    <w:rsid w:val="00B6616B"/>
    <w:rsid w:val="00B749B5"/>
    <w:rsid w:val="00B74F44"/>
    <w:rsid w:val="00B817C9"/>
    <w:rsid w:val="00B82616"/>
    <w:rsid w:val="00B84D13"/>
    <w:rsid w:val="00BB3826"/>
    <w:rsid w:val="00BB5683"/>
    <w:rsid w:val="00BC00CB"/>
    <w:rsid w:val="00BC203B"/>
    <w:rsid w:val="00BC7CC8"/>
    <w:rsid w:val="00BD6105"/>
    <w:rsid w:val="00BD760A"/>
    <w:rsid w:val="00BD7BA1"/>
    <w:rsid w:val="00BF0231"/>
    <w:rsid w:val="00C029D4"/>
    <w:rsid w:val="00C040C7"/>
    <w:rsid w:val="00C0474D"/>
    <w:rsid w:val="00C1598B"/>
    <w:rsid w:val="00C32ED3"/>
    <w:rsid w:val="00C4710C"/>
    <w:rsid w:val="00C526D5"/>
    <w:rsid w:val="00C5586E"/>
    <w:rsid w:val="00C6265B"/>
    <w:rsid w:val="00C91DC8"/>
    <w:rsid w:val="00CA6DBD"/>
    <w:rsid w:val="00CB0D5E"/>
    <w:rsid w:val="00CC46EF"/>
    <w:rsid w:val="00CD3286"/>
    <w:rsid w:val="00CD7D4B"/>
    <w:rsid w:val="00CE732F"/>
    <w:rsid w:val="00CF3957"/>
    <w:rsid w:val="00D12755"/>
    <w:rsid w:val="00D12A97"/>
    <w:rsid w:val="00D16819"/>
    <w:rsid w:val="00D20AB1"/>
    <w:rsid w:val="00D20DDC"/>
    <w:rsid w:val="00D31003"/>
    <w:rsid w:val="00D3666D"/>
    <w:rsid w:val="00D42D84"/>
    <w:rsid w:val="00D43D18"/>
    <w:rsid w:val="00D463FB"/>
    <w:rsid w:val="00D55983"/>
    <w:rsid w:val="00D74FBF"/>
    <w:rsid w:val="00D7789D"/>
    <w:rsid w:val="00DB326A"/>
    <w:rsid w:val="00DE2362"/>
    <w:rsid w:val="00DE351A"/>
    <w:rsid w:val="00DE3E81"/>
    <w:rsid w:val="00DF0729"/>
    <w:rsid w:val="00DF22F1"/>
    <w:rsid w:val="00E00F52"/>
    <w:rsid w:val="00E22401"/>
    <w:rsid w:val="00E35C47"/>
    <w:rsid w:val="00E463EE"/>
    <w:rsid w:val="00E720F0"/>
    <w:rsid w:val="00E74D43"/>
    <w:rsid w:val="00E74DDB"/>
    <w:rsid w:val="00E92E9A"/>
    <w:rsid w:val="00E94239"/>
    <w:rsid w:val="00E94D33"/>
    <w:rsid w:val="00E9530D"/>
    <w:rsid w:val="00E974F8"/>
    <w:rsid w:val="00EA27A1"/>
    <w:rsid w:val="00EC3F6F"/>
    <w:rsid w:val="00EC7A55"/>
    <w:rsid w:val="00EE254F"/>
    <w:rsid w:val="00EE5792"/>
    <w:rsid w:val="00EF4FB6"/>
    <w:rsid w:val="00F11292"/>
    <w:rsid w:val="00F2406D"/>
    <w:rsid w:val="00F24F52"/>
    <w:rsid w:val="00F3007F"/>
    <w:rsid w:val="00F32321"/>
    <w:rsid w:val="00F32C46"/>
    <w:rsid w:val="00F35F9B"/>
    <w:rsid w:val="00F51586"/>
    <w:rsid w:val="00F57674"/>
    <w:rsid w:val="00F90B84"/>
    <w:rsid w:val="00F934CA"/>
    <w:rsid w:val="00F945FD"/>
    <w:rsid w:val="00FA3868"/>
    <w:rsid w:val="00FB0B8D"/>
    <w:rsid w:val="00FB5CD2"/>
    <w:rsid w:val="00FD5A60"/>
    <w:rsid w:val="00FE46B7"/>
    <w:rsid w:val="00FE559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2E236"/>
  <w15:chartTrackingRefBased/>
  <w15:docId w15:val="{2E945683-7799-4DDB-98FA-2D77914B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D2"/>
  </w:style>
  <w:style w:type="paragraph" w:styleId="Heading1">
    <w:name w:val="heading 1"/>
    <w:basedOn w:val="Normal"/>
    <w:next w:val="Normal"/>
    <w:link w:val="Heading1Char"/>
    <w:uiPriority w:val="9"/>
    <w:qFormat/>
    <w:rsid w:val="00B81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7C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D5A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82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7A3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4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D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4D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327F765D00174C8F0F2A1E27EB859B" ma:contentTypeVersion="16" ma:contentTypeDescription="Create a new document." ma:contentTypeScope="" ma:versionID="2d06bccd629abd763a2b65cc0308490f">
  <xsd:schema xmlns:xsd="http://www.w3.org/2001/XMLSchema" xmlns:xs="http://www.w3.org/2001/XMLSchema" xmlns:p="http://schemas.microsoft.com/office/2006/metadata/properties" xmlns:ns3="45d6bddf-c091-4c98-ac8e-54688b75015d" xmlns:ns4="adab32cd-811d-4e1c-964f-c5129b622c93" targetNamespace="http://schemas.microsoft.com/office/2006/metadata/properties" ma:root="true" ma:fieldsID="efcdba3a8e12505c73d54b97603478c3" ns3:_="" ns4:_="">
    <xsd:import namespace="45d6bddf-c091-4c98-ac8e-54688b75015d"/>
    <xsd:import namespace="adab32cd-811d-4e1c-964f-c5129b622c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6bddf-c091-4c98-ac8e-54688b7501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ab32cd-811d-4e1c-964f-c5129b622c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d6bddf-c091-4c98-ac8e-54688b75015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61A46-908C-4612-B12B-0CD3B9DFA5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6bddf-c091-4c98-ac8e-54688b75015d"/>
    <ds:schemaRef ds:uri="adab32cd-811d-4e1c-964f-c5129b622c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3166C0-47FC-4D9C-B287-B81285C903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DC36D0-A617-4874-AFAC-036A74B0A55A}">
  <ds:schemaRefs>
    <ds:schemaRef ds:uri="http://schemas.microsoft.com/office/2006/metadata/properties"/>
    <ds:schemaRef ds:uri="http://schemas.microsoft.com/office/infopath/2007/PartnerControls"/>
    <ds:schemaRef ds:uri="45d6bddf-c091-4c98-ac8e-54688b75015d"/>
  </ds:schemaRefs>
</ds:datastoreItem>
</file>

<file path=customXml/itemProps4.xml><?xml version="1.0" encoding="utf-8"?>
<ds:datastoreItem xmlns:ds="http://schemas.openxmlformats.org/officeDocument/2006/customXml" ds:itemID="{57761A1F-2EC8-407D-B966-E894CBCAF9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shhadi Meyghani</dc:creator>
  <cp:keywords/>
  <dc:description/>
  <cp:lastModifiedBy>Sara Mashhadi Meyghani</cp:lastModifiedBy>
  <cp:revision>4</cp:revision>
  <dcterms:created xsi:type="dcterms:W3CDTF">2025-12-23T11:08:00Z</dcterms:created>
  <dcterms:modified xsi:type="dcterms:W3CDTF">2025-12-2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27F765D00174C8F0F2A1E27EB859B</vt:lpwstr>
  </property>
</Properties>
</file>